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C07A1" w14:textId="77777777" w:rsidR="00E06E4B" w:rsidRPr="00DA0483" w:rsidRDefault="00E06E4B" w:rsidP="00E06E4B">
      <w:pPr>
        <w:pStyle w:val="Heading1"/>
        <w:spacing w:before="0" w:line="276" w:lineRule="auto"/>
        <w:jc w:val="both"/>
        <w:rPr>
          <w:rFonts w:ascii="Times New Roman" w:hAnsi="Times New Roman" w:cs="Times New Roman"/>
          <w:b/>
          <w:bCs/>
          <w:color w:val="000000" w:themeColor="text1"/>
          <w:kern w:val="36"/>
        </w:rPr>
      </w:pPr>
      <w:bookmarkStart w:id="0" w:name="_Ref199495508"/>
      <w:r w:rsidRPr="00DA0483">
        <w:rPr>
          <w:rFonts w:ascii="Times New Roman" w:hAnsi="Times New Roman" w:cs="Times New Roman"/>
          <w:b/>
          <w:bCs/>
          <w:color w:val="000000" w:themeColor="text1"/>
          <w:kern w:val="36"/>
        </w:rPr>
        <w:t xml:space="preserve">Appendix </w:t>
      </w:r>
      <w:r>
        <w:rPr>
          <w:rFonts w:ascii="Times New Roman" w:hAnsi="Times New Roman" w:cs="Times New Roman"/>
          <w:b/>
          <w:bCs/>
          <w:color w:val="000000" w:themeColor="text1"/>
          <w:kern w:val="36"/>
        </w:rPr>
        <w:t>B</w:t>
      </w:r>
      <w:bookmarkEnd w:id="0"/>
    </w:p>
    <w:p w14:paraId="184D9B82" w14:textId="77777777" w:rsidR="00E06E4B" w:rsidRPr="00501929" w:rsidRDefault="00E06E4B" w:rsidP="00E06E4B">
      <w:pPr>
        <w:pStyle w:val="Caption"/>
        <w:keepNext/>
        <w:spacing w:line="276" w:lineRule="auto"/>
        <w:jc w:val="both"/>
        <w:rPr>
          <w:rFonts w:ascii="Times New Roman" w:hAnsi="Times New Roman" w:cs="Times New Roman"/>
          <w:i w:val="0"/>
          <w:iCs w:val="0"/>
          <w:color w:val="000000" w:themeColor="text1"/>
        </w:rPr>
      </w:pPr>
      <w:bookmarkStart w:id="1" w:name="_Ref195356189"/>
      <w:r w:rsidRPr="00501929">
        <w:rPr>
          <w:rFonts w:ascii="Times New Roman" w:hAnsi="Times New Roman" w:cs="Times New Roman"/>
          <w:i w:val="0"/>
          <w:iCs w:val="0"/>
          <w:color w:val="000000" w:themeColor="text1"/>
        </w:rPr>
        <w:t xml:space="preserve">Table </w:t>
      </w:r>
      <w:r w:rsidRPr="00501929">
        <w:rPr>
          <w:rFonts w:ascii="Times New Roman" w:hAnsi="Times New Roman" w:cs="Times New Roman"/>
          <w:i w:val="0"/>
          <w:iCs w:val="0"/>
          <w:color w:val="000000" w:themeColor="text1"/>
        </w:rPr>
        <w:fldChar w:fldCharType="begin"/>
      </w:r>
      <w:r w:rsidRPr="00501929">
        <w:rPr>
          <w:rFonts w:ascii="Times New Roman" w:hAnsi="Times New Roman" w:cs="Times New Roman"/>
          <w:i w:val="0"/>
          <w:iCs w:val="0"/>
          <w:color w:val="000000" w:themeColor="text1"/>
        </w:rPr>
        <w:instrText xml:space="preserve"> SEQ Table \* ARABIC </w:instrText>
      </w:r>
      <w:r w:rsidRPr="00501929">
        <w:rPr>
          <w:rFonts w:ascii="Times New Roman" w:hAnsi="Times New Roman" w:cs="Times New Roman"/>
          <w:i w:val="0"/>
          <w:iCs w:val="0"/>
          <w:color w:val="000000" w:themeColor="text1"/>
        </w:rPr>
        <w:fldChar w:fldCharType="separate"/>
      </w:r>
      <w:r>
        <w:rPr>
          <w:rFonts w:ascii="Times New Roman" w:hAnsi="Times New Roman" w:cs="Times New Roman"/>
          <w:i w:val="0"/>
          <w:iCs w:val="0"/>
          <w:noProof/>
          <w:color w:val="000000" w:themeColor="text1"/>
        </w:rPr>
        <w:t>11</w:t>
      </w:r>
      <w:r w:rsidRPr="00501929">
        <w:rPr>
          <w:rFonts w:ascii="Times New Roman" w:hAnsi="Times New Roman" w:cs="Times New Roman"/>
          <w:i w:val="0"/>
          <w:iCs w:val="0"/>
          <w:color w:val="000000" w:themeColor="text1"/>
        </w:rPr>
        <w:fldChar w:fldCharType="end"/>
      </w:r>
      <w:bookmarkEnd w:id="1"/>
      <w:r w:rsidRPr="00501929">
        <w:rPr>
          <w:rFonts w:ascii="Times New Roman" w:hAnsi="Times New Roman" w:cs="Times New Roman"/>
          <w:i w:val="0"/>
          <w:iCs w:val="0"/>
          <w:color w:val="000000" w:themeColor="text1"/>
        </w:rPr>
        <w:t xml:space="preserve"> Constructs and Ite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4"/>
        <w:gridCol w:w="923"/>
        <w:gridCol w:w="4068"/>
        <w:gridCol w:w="2645"/>
      </w:tblGrid>
      <w:tr w:rsidR="00E06E4B" w:rsidRPr="000D2761" w14:paraId="7B004771" w14:textId="77777777" w:rsidTr="00F771D4">
        <w:tc>
          <w:tcPr>
            <w:tcW w:w="0" w:type="auto"/>
            <w:tcBorders>
              <w:top w:val="single" w:sz="12" w:space="0" w:color="auto"/>
              <w:bottom w:val="single" w:sz="6" w:space="0" w:color="auto"/>
            </w:tcBorders>
          </w:tcPr>
          <w:p w14:paraId="745392FB" w14:textId="77777777" w:rsidR="00E06E4B" w:rsidRPr="000D2761" w:rsidRDefault="00E06E4B" w:rsidP="00F771D4">
            <w:pPr>
              <w:spacing w:line="276" w:lineRule="auto"/>
              <w:jc w:val="both"/>
              <w:rPr>
                <w:rFonts w:ascii="Times New Roman" w:eastAsia="SimSun" w:hAnsi="Times New Roman" w:cs="Times New Roman"/>
                <w:b/>
                <w:bCs/>
                <w:sz w:val="24"/>
                <w:szCs w:val="24"/>
              </w:rPr>
            </w:pPr>
            <w:r w:rsidRPr="000D2761">
              <w:rPr>
                <w:rFonts w:ascii="Times New Roman" w:eastAsia="SimSun" w:hAnsi="Times New Roman" w:cs="Times New Roman"/>
                <w:b/>
                <w:bCs/>
                <w:sz w:val="24"/>
                <w:szCs w:val="24"/>
              </w:rPr>
              <w:t>Constructs</w:t>
            </w:r>
          </w:p>
        </w:tc>
        <w:tc>
          <w:tcPr>
            <w:tcW w:w="0" w:type="auto"/>
            <w:tcBorders>
              <w:top w:val="single" w:sz="12" w:space="0" w:color="auto"/>
              <w:bottom w:val="single" w:sz="6" w:space="0" w:color="auto"/>
            </w:tcBorders>
          </w:tcPr>
          <w:p w14:paraId="453A8F55" w14:textId="77777777" w:rsidR="00E06E4B" w:rsidRPr="000D2761" w:rsidRDefault="00E06E4B" w:rsidP="00F771D4">
            <w:pPr>
              <w:spacing w:line="276" w:lineRule="auto"/>
              <w:jc w:val="both"/>
              <w:rPr>
                <w:rFonts w:ascii="Times New Roman" w:eastAsia="SimSun" w:hAnsi="Times New Roman" w:cs="Times New Roman"/>
                <w:b/>
                <w:bCs/>
                <w:sz w:val="24"/>
                <w:szCs w:val="24"/>
              </w:rPr>
            </w:pPr>
            <w:r w:rsidRPr="000D2761">
              <w:rPr>
                <w:rFonts w:ascii="Times New Roman" w:eastAsia="SimSun" w:hAnsi="Times New Roman" w:cs="Times New Roman"/>
                <w:b/>
                <w:bCs/>
                <w:sz w:val="24"/>
                <w:szCs w:val="24"/>
              </w:rPr>
              <w:t>Code</w:t>
            </w:r>
          </w:p>
        </w:tc>
        <w:tc>
          <w:tcPr>
            <w:tcW w:w="0" w:type="auto"/>
            <w:tcBorders>
              <w:top w:val="single" w:sz="12" w:space="0" w:color="auto"/>
              <w:bottom w:val="single" w:sz="6" w:space="0" w:color="auto"/>
            </w:tcBorders>
          </w:tcPr>
          <w:p w14:paraId="72999C26" w14:textId="77777777" w:rsidR="00E06E4B" w:rsidRPr="000D2761" w:rsidRDefault="00E06E4B" w:rsidP="00F771D4">
            <w:pPr>
              <w:spacing w:line="276" w:lineRule="auto"/>
              <w:jc w:val="both"/>
              <w:rPr>
                <w:rFonts w:ascii="Times New Roman" w:eastAsia="SimSun" w:hAnsi="Times New Roman" w:cs="Times New Roman"/>
                <w:b/>
                <w:bCs/>
                <w:sz w:val="24"/>
                <w:szCs w:val="24"/>
              </w:rPr>
            </w:pPr>
            <w:r w:rsidRPr="000D2761">
              <w:rPr>
                <w:rFonts w:ascii="Times New Roman" w:eastAsia="SimSun" w:hAnsi="Times New Roman" w:cs="Times New Roman"/>
                <w:b/>
                <w:bCs/>
                <w:sz w:val="24"/>
                <w:szCs w:val="24"/>
              </w:rPr>
              <w:t>Items</w:t>
            </w:r>
          </w:p>
        </w:tc>
        <w:tc>
          <w:tcPr>
            <w:tcW w:w="0" w:type="auto"/>
            <w:tcBorders>
              <w:top w:val="single" w:sz="12" w:space="0" w:color="auto"/>
              <w:bottom w:val="single" w:sz="6" w:space="0" w:color="auto"/>
            </w:tcBorders>
          </w:tcPr>
          <w:p w14:paraId="0A0849B4" w14:textId="77777777" w:rsidR="00E06E4B" w:rsidRPr="000D2761" w:rsidRDefault="00E06E4B" w:rsidP="00F771D4">
            <w:pPr>
              <w:spacing w:line="276" w:lineRule="auto"/>
              <w:jc w:val="both"/>
              <w:rPr>
                <w:rFonts w:ascii="Times New Roman" w:eastAsia="SimSun" w:hAnsi="Times New Roman" w:cs="Times New Roman"/>
                <w:b/>
                <w:bCs/>
                <w:sz w:val="24"/>
                <w:szCs w:val="24"/>
              </w:rPr>
            </w:pPr>
            <w:r w:rsidRPr="000D2761">
              <w:rPr>
                <w:rFonts w:ascii="Times New Roman" w:eastAsia="SimSun" w:hAnsi="Times New Roman" w:cs="Times New Roman"/>
                <w:b/>
                <w:bCs/>
                <w:sz w:val="24"/>
                <w:szCs w:val="24"/>
              </w:rPr>
              <w:t>References</w:t>
            </w:r>
          </w:p>
        </w:tc>
      </w:tr>
      <w:tr w:rsidR="00E06E4B" w:rsidRPr="00501929" w14:paraId="27A5BAB1" w14:textId="77777777" w:rsidTr="00F771D4">
        <w:tc>
          <w:tcPr>
            <w:tcW w:w="0" w:type="auto"/>
            <w:gridSpan w:val="4"/>
          </w:tcPr>
          <w:p w14:paraId="54C1BE13"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Chatbot Communication Quality</w:t>
            </w:r>
          </w:p>
        </w:tc>
      </w:tr>
      <w:tr w:rsidR="00E06E4B" w:rsidRPr="00501929" w14:paraId="6EFA5078" w14:textId="77777777" w:rsidTr="00F771D4">
        <w:tc>
          <w:tcPr>
            <w:tcW w:w="0" w:type="auto"/>
          </w:tcPr>
          <w:p w14:paraId="1BF7DF56"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Accuracy</w:t>
            </w:r>
          </w:p>
        </w:tc>
        <w:tc>
          <w:tcPr>
            <w:tcW w:w="0" w:type="auto"/>
          </w:tcPr>
          <w:p w14:paraId="0F3FA137"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AC1</w:t>
            </w:r>
          </w:p>
        </w:tc>
        <w:tc>
          <w:tcPr>
            <w:tcW w:w="0" w:type="auto"/>
          </w:tcPr>
          <w:p w14:paraId="17186C96"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Communication with the AI chatbot teaching assistant is very timely.</w:t>
            </w:r>
          </w:p>
        </w:tc>
        <w:tc>
          <w:tcPr>
            <w:tcW w:w="0" w:type="auto"/>
          </w:tcPr>
          <w:p w14:paraId="1F0A7369"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color w:val="1F1F1F"/>
                <w:sz w:val="24"/>
                <w:szCs w:val="24"/>
              </w:rPr>
              <w:fldChar w:fldCharType="begin"/>
            </w:r>
            <w:r w:rsidRPr="00501929">
              <w:rPr>
                <w:rFonts w:ascii="Times New Roman" w:eastAsia="SimSun" w:hAnsi="Times New Roman" w:cs="Times New Roman"/>
                <w:color w:val="1F1F1F"/>
                <w:sz w:val="24"/>
                <w:szCs w:val="24"/>
              </w:rPr>
              <w:instrText xml:space="preserve"> ADDIN ZOTERO_ITEM CSL_CITATION {"citationID":"bUoOS5Ls","properties":{"formattedCitation":"(Cheng &amp; Jiang, 2021; Chung et al., 2020)","plainCitation":"(Cheng &amp; Jiang, 2021; Chung et al., 2020)","noteIndex":0},"citationItems":[{"id":11907,"uris":["http://zotero.org/users/9044400/items/XH8MM6JS"],"itemData":{"id":11907,"type":"article-journal","abstract":"This study was undertaken to analyze whether luxury fashion retail brands can adhere to their core essence of providing personalized care through e-services rather than through traditional face-to-face interactions, particularly through Chatbot, an emerging digital tool offering convenient, personal, and unique customer assistance. The authors use customer data to test a five-dimension model measuring Chatbot for customer perceptions of interaction, entertainment, trendiness, customization, and problem-solving. The study reveals that Chatbot e-service provides interactive and engaging brand/customer service encounters. Marketers and managers in the luxury context can adopt the instrument to measure whether e-service agents provide desired outcomes and to determine whether they should adopt Chatbot virtual assistance.","container-title":"Journal of Business Research","DOI":"10.1016/j.jbusres.2018.10.004","ISSN":"0148-2963","journalAbbreviation":"Journal of Business Research","note":"558 citations (Crossref/DOI) [2025-03-29]","page":"587-595","source":"ScienceDirect","title":"Chatbot e-service and customer satisfaction regarding luxury brands","volume":"117","author":[{"family":"Chung","given":"Minjee"},{"family":"Ko","given":"Eunju"},{"family":"Joung","given":"Heerim"},{"family":"Kim","given":"Sang Jin"}],"issued":{"date-parts":[["2020",9,1]]},"citation-key":"Chung2020"}},{"id":11909,"uris":["http://zotero.org/users/9044400/items/25BX6MLH"],"itemData":{"id":11909,"type":"article-journal","abstract":"This study aims to explore the role of artificial intelligence (AI)-powered chatbot marketing efforts (CMEs) in the establishment of relationships between brands and their customers, extending the link between relationship marketing and online consumer behavioral intentions.,Data are collected from 1,072 customers in the USA, who used chatbot marketing activities from any of 30 brands leading their industries in messaging innovation. Structural equation modeling is used for data analysis.,Results show that interaction, information, accessibility, entertainment and customization are important CMEs components. CMEs have significant direct effects on the quality of communication with chatbot agents and indirectly affect customer–brand relationships (CBR) and customer response. In addition, the findings demonstrate that CBR mediates the association between communication quality and customer response.,Implications of this study can enable practitioners to understand the effects of AI on user experiences and provide a guide for the development of CMEs strategies and relationship building.","archive_location":"world","container-title":"Journal of Product &amp;amp; Brand Management","DOI":"10.1108/JPBM-05-2020-2907","ISSN":"1061-0421","issue":"2","language":"en","note":"178 citations (Crossref/DOI) [2025-03-29]\npublisher: Emerald Publishing Limited\nTLDR: The findings demonstrate that CBR mediates the association between communication quality and customer response, and can enable practitioners to understand the effects of AI on user experiences and provide a guide for the development of CMEs strategies and relationship building.","page":"252-264","source":"www.emerald.com","title":"Customer–brand relationship in the era of artificial intelligence: understanding the role of chatbot marketing efforts","title-short":"Customer–brand relationship in the era of artificial intelligence","volume":"31","author":[{"family":"Cheng","given":"Yang"},{"family":"Jiang","given":"Hua"}],"issued":{"date-parts":[["2021",6,3]]},"citation-key":"Cheng2021"}}],"schema":"https://github.com/citation-style-language/schema/raw/master/csl-citation.json"} </w:instrText>
            </w:r>
            <w:r w:rsidRPr="00501929">
              <w:rPr>
                <w:rFonts w:ascii="Times New Roman" w:eastAsia="SimSun" w:hAnsi="Times New Roman" w:cs="Times New Roman"/>
                <w:color w:val="1F1F1F"/>
                <w:sz w:val="24"/>
                <w:szCs w:val="24"/>
              </w:rPr>
              <w:fldChar w:fldCharType="separate"/>
            </w:r>
            <w:r w:rsidRPr="00501929">
              <w:rPr>
                <w:rFonts w:ascii="Times New Roman" w:eastAsia="SimSun" w:hAnsi="Times New Roman" w:cs="Times New Roman"/>
                <w:color w:val="1F1F1F"/>
                <w:sz w:val="24"/>
                <w:szCs w:val="24"/>
              </w:rPr>
              <w:t>(Cheng &amp; Jiang, 2021; Chung et al., 2020)</w:t>
            </w:r>
            <w:r w:rsidRPr="00501929">
              <w:rPr>
                <w:rFonts w:ascii="Times New Roman" w:eastAsia="SimSun" w:hAnsi="Times New Roman" w:cs="Times New Roman"/>
                <w:color w:val="1F1F1F"/>
                <w:sz w:val="24"/>
                <w:szCs w:val="24"/>
              </w:rPr>
              <w:fldChar w:fldCharType="end"/>
            </w:r>
          </w:p>
        </w:tc>
      </w:tr>
      <w:tr w:rsidR="00E06E4B" w:rsidRPr="00501929" w14:paraId="6F4BC520" w14:textId="77777777" w:rsidTr="00F771D4">
        <w:tc>
          <w:tcPr>
            <w:tcW w:w="0" w:type="auto"/>
          </w:tcPr>
          <w:p w14:paraId="13EDF6D2"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2B22871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AC2</w:t>
            </w:r>
          </w:p>
        </w:tc>
        <w:tc>
          <w:tcPr>
            <w:tcW w:w="0" w:type="auto"/>
          </w:tcPr>
          <w:p w14:paraId="66A47A87"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Communication with the AI chatbot teaching assistant is very accurate.</w:t>
            </w:r>
          </w:p>
        </w:tc>
        <w:tc>
          <w:tcPr>
            <w:tcW w:w="0" w:type="auto"/>
          </w:tcPr>
          <w:p w14:paraId="4EFD87B3"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6A60C82B" w14:textId="77777777" w:rsidTr="00F771D4">
        <w:tc>
          <w:tcPr>
            <w:tcW w:w="0" w:type="auto"/>
          </w:tcPr>
          <w:p w14:paraId="48D65A6E"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625806E6"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AC3</w:t>
            </w:r>
          </w:p>
        </w:tc>
        <w:tc>
          <w:tcPr>
            <w:tcW w:w="0" w:type="auto"/>
          </w:tcPr>
          <w:p w14:paraId="660D96B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information provided by the AI chatbot teaching assistant is very sufficient.</w:t>
            </w:r>
          </w:p>
        </w:tc>
        <w:tc>
          <w:tcPr>
            <w:tcW w:w="0" w:type="auto"/>
          </w:tcPr>
          <w:p w14:paraId="325B0F25"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72E6DEC6" w14:textId="77777777" w:rsidTr="00F771D4">
        <w:tc>
          <w:tcPr>
            <w:tcW w:w="0" w:type="auto"/>
          </w:tcPr>
          <w:p w14:paraId="1DEC0FA3"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042096E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AC4</w:t>
            </w:r>
          </w:p>
        </w:tc>
        <w:tc>
          <w:tcPr>
            <w:tcW w:w="0" w:type="auto"/>
          </w:tcPr>
          <w:p w14:paraId="714A5969"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communication content of the AI chatbot teaching assistant is very complete.</w:t>
            </w:r>
          </w:p>
        </w:tc>
        <w:tc>
          <w:tcPr>
            <w:tcW w:w="0" w:type="auto"/>
          </w:tcPr>
          <w:p w14:paraId="4C54F925"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1600C26B" w14:textId="77777777" w:rsidTr="00F771D4">
        <w:tc>
          <w:tcPr>
            <w:tcW w:w="0" w:type="auto"/>
          </w:tcPr>
          <w:p w14:paraId="1DFD461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Credibility</w:t>
            </w:r>
          </w:p>
        </w:tc>
        <w:tc>
          <w:tcPr>
            <w:tcW w:w="0" w:type="auto"/>
          </w:tcPr>
          <w:p w14:paraId="1875E8D9"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CRE1</w:t>
            </w:r>
          </w:p>
        </w:tc>
        <w:tc>
          <w:tcPr>
            <w:tcW w:w="0" w:type="auto"/>
          </w:tcPr>
          <w:p w14:paraId="7E728B2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AI chatbot teaching assistant is honest.</w:t>
            </w:r>
          </w:p>
        </w:tc>
        <w:tc>
          <w:tcPr>
            <w:tcW w:w="0" w:type="auto"/>
          </w:tcPr>
          <w:p w14:paraId="0B51F59F"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color w:val="1F1F1F"/>
                <w:sz w:val="24"/>
                <w:szCs w:val="24"/>
              </w:rPr>
              <w:fldChar w:fldCharType="begin"/>
            </w:r>
            <w:r w:rsidRPr="00501929">
              <w:rPr>
                <w:rFonts w:ascii="Times New Roman" w:eastAsia="SimSun" w:hAnsi="Times New Roman" w:cs="Times New Roman"/>
                <w:color w:val="1F1F1F"/>
                <w:sz w:val="24"/>
                <w:szCs w:val="24"/>
              </w:rPr>
              <w:instrText xml:space="preserve"> ADDIN ZOTERO_ITEM CSL_CITATION {"citationID":"Miw8RzKg","properties":{"formattedCitation":"(Cheng &amp; Jiang, 2021; Chung et al., 2020)","plainCitation":"(Cheng &amp; Jiang, 2021; Chung et al., 2020)","noteIndex":0},"citationItems":[{"id":11907,"uris":["http://zotero.org/users/9044400/items/XH8MM6JS"],"itemData":{"id":11907,"type":"article-journal","abstract":"This study was undertaken to analyze whether luxury fashion retail brands can adhere to their core essence of providing personalized care through e-services rather than through traditional face-to-face interactions, particularly through Chatbot, an emerging digital tool offering convenient, personal, and unique customer assistance. The authors use customer data to test a five-dimension model measuring Chatbot for customer perceptions of interaction, entertainment, trendiness, customization, and problem-solving. The study reveals that Chatbot e-service provides interactive and engaging brand/customer service encounters. Marketers and managers in the luxury context can adopt the instrument to measure whether e-service agents provide desired outcomes and to determine whether they should adopt Chatbot virtual assistance.","container-title":"Journal of Business Research","DOI":"10.1016/j.jbusres.2018.10.004","ISSN":"0148-2963","journalAbbreviation":"Journal of Business Research","note":"558 citations (Crossref/DOI) [2025-03-29]","page":"587-595","source":"ScienceDirect","title":"Chatbot e-service and customer satisfaction regarding luxury brands","volume":"117","author":[{"family":"Chung","given":"Minjee"},{"family":"Ko","given":"Eunju"},{"family":"Joung","given":"Heerim"},{"family":"Kim","given":"Sang Jin"}],"issued":{"date-parts":[["2020",9,1]]},"citation-key":"Chung2020"}},{"id":11909,"uris":["http://zotero.org/users/9044400/items/25BX6MLH"],"itemData":{"id":11909,"type":"article-journal","abstract":"This study aims to explore the role of artificial intelligence (AI)-powered chatbot marketing efforts (CMEs) in the establishment of relationships between brands and their customers, extending the link between relationship marketing and online consumer behavioral intentions.,Data are collected from 1,072 customers in the USA, who used chatbot marketing activities from any of 30 brands leading their industries in messaging innovation. Structural equation modeling is used for data analysis.,Results show that interaction, information, accessibility, entertainment and customization are important CMEs components. CMEs have significant direct effects on the quality of communication with chatbot agents and indirectly affect customer–brand relationships (CBR) and customer response. In addition, the findings demonstrate that CBR mediates the association between communication quality and customer response.,Implications of this study can enable practitioners to understand the effects of AI on user experiences and provide a guide for the development of CMEs strategies and relationship building.","archive_location":"world","container-title":"Journal of Product &amp;amp; Brand Management","DOI":"10.1108/JPBM-05-2020-2907","ISSN":"1061-0421","issue":"2","language":"en","note":"178 citations (Crossref/DOI) [2025-03-29]\npublisher: Emerald Publishing Limited\nTLDR: The findings demonstrate that CBR mediates the association between communication quality and customer response, and can enable practitioners to understand the effects of AI on user experiences and provide a guide for the development of CMEs strategies and relationship building.","page":"252-264","source":"www.emerald.com","title":"Customer–brand relationship in the era of artificial intelligence: understanding the role of chatbot marketing efforts","title-short":"Customer–brand relationship in the era of artificial intelligence","volume":"31","author":[{"family":"Cheng","given":"Yang"},{"family":"Jiang","given":"Hua"}],"issued":{"date-parts":[["2021",6,3]]},"citation-key":"Cheng2021"}}],"schema":"https://github.com/citation-style-language/schema/raw/master/csl-citation.json"} </w:instrText>
            </w:r>
            <w:r w:rsidRPr="00501929">
              <w:rPr>
                <w:rFonts w:ascii="Times New Roman" w:eastAsia="SimSun" w:hAnsi="Times New Roman" w:cs="Times New Roman"/>
                <w:color w:val="1F1F1F"/>
                <w:sz w:val="24"/>
                <w:szCs w:val="24"/>
              </w:rPr>
              <w:fldChar w:fldCharType="separate"/>
            </w:r>
            <w:r w:rsidRPr="00501929">
              <w:rPr>
                <w:rFonts w:ascii="Times New Roman" w:eastAsia="SimSun" w:hAnsi="Times New Roman" w:cs="Times New Roman"/>
                <w:color w:val="1F1F1F"/>
                <w:sz w:val="24"/>
                <w:szCs w:val="24"/>
              </w:rPr>
              <w:t>(Cheng &amp; Jiang, 2021; Chung et al., 2020)</w:t>
            </w:r>
            <w:r w:rsidRPr="00501929">
              <w:rPr>
                <w:rFonts w:ascii="Times New Roman" w:eastAsia="SimSun" w:hAnsi="Times New Roman" w:cs="Times New Roman"/>
                <w:color w:val="1F1F1F"/>
                <w:sz w:val="24"/>
                <w:szCs w:val="24"/>
              </w:rPr>
              <w:fldChar w:fldCharType="end"/>
            </w:r>
          </w:p>
          <w:p w14:paraId="6248981F"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047A06F4" w14:textId="77777777" w:rsidTr="00F771D4">
        <w:tc>
          <w:tcPr>
            <w:tcW w:w="0" w:type="auto"/>
          </w:tcPr>
          <w:p w14:paraId="362F3E97"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4D80F7C7"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CRE2</w:t>
            </w:r>
          </w:p>
        </w:tc>
        <w:tc>
          <w:tcPr>
            <w:tcW w:w="0" w:type="auto"/>
          </w:tcPr>
          <w:p w14:paraId="67AE6DB9"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AI chatbot teaching assistant is very trustworthy.</w:t>
            </w:r>
          </w:p>
        </w:tc>
        <w:tc>
          <w:tcPr>
            <w:tcW w:w="0" w:type="auto"/>
          </w:tcPr>
          <w:p w14:paraId="29B449A5"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7D75926D" w14:textId="77777777" w:rsidTr="00F771D4">
        <w:tc>
          <w:tcPr>
            <w:tcW w:w="0" w:type="auto"/>
          </w:tcPr>
          <w:p w14:paraId="5869611B"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5DBF37ED"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CRE3</w:t>
            </w:r>
          </w:p>
        </w:tc>
        <w:tc>
          <w:tcPr>
            <w:tcW w:w="0" w:type="auto"/>
          </w:tcPr>
          <w:p w14:paraId="0BD16740"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AI chatbot teaching assistant is very ethical in interactions.</w:t>
            </w:r>
          </w:p>
        </w:tc>
        <w:tc>
          <w:tcPr>
            <w:tcW w:w="0" w:type="auto"/>
          </w:tcPr>
          <w:p w14:paraId="7B72C828"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588CDDAF" w14:textId="77777777" w:rsidTr="00F771D4">
        <w:tc>
          <w:tcPr>
            <w:tcW w:w="0" w:type="auto"/>
          </w:tcPr>
          <w:p w14:paraId="227F4F05"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09072A31"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CRE4</w:t>
            </w:r>
          </w:p>
        </w:tc>
        <w:tc>
          <w:tcPr>
            <w:tcW w:w="0" w:type="auto"/>
          </w:tcPr>
          <w:p w14:paraId="72EA5631"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behavior of the AI chatbot teaching assistant conforms to ethical and moral standards.</w:t>
            </w:r>
          </w:p>
        </w:tc>
        <w:tc>
          <w:tcPr>
            <w:tcW w:w="0" w:type="auto"/>
          </w:tcPr>
          <w:p w14:paraId="22F97F14"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2E1F7D77" w14:textId="77777777" w:rsidTr="00F771D4">
        <w:tc>
          <w:tcPr>
            <w:tcW w:w="0" w:type="auto"/>
            <w:gridSpan w:val="4"/>
            <w:tcBorders>
              <w:top w:val="nil"/>
              <w:bottom w:val="nil"/>
            </w:tcBorders>
          </w:tcPr>
          <w:p w14:paraId="2F215DFD"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ask Technology Fit Theory</w:t>
            </w:r>
          </w:p>
        </w:tc>
      </w:tr>
      <w:tr w:rsidR="00E06E4B" w:rsidRPr="00501929" w14:paraId="74F0F1D6" w14:textId="77777777" w:rsidTr="00F771D4">
        <w:tc>
          <w:tcPr>
            <w:tcW w:w="0" w:type="auto"/>
            <w:tcBorders>
              <w:top w:val="nil"/>
            </w:tcBorders>
          </w:tcPr>
          <w:p w14:paraId="091D0DCF"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ndividual Technology Fit</w:t>
            </w:r>
          </w:p>
        </w:tc>
        <w:tc>
          <w:tcPr>
            <w:tcW w:w="0" w:type="auto"/>
            <w:tcBorders>
              <w:top w:val="nil"/>
            </w:tcBorders>
          </w:tcPr>
          <w:p w14:paraId="3AA76DEE"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TF1</w:t>
            </w:r>
          </w:p>
        </w:tc>
        <w:tc>
          <w:tcPr>
            <w:tcW w:w="0" w:type="auto"/>
            <w:tcBorders>
              <w:top w:val="nil"/>
            </w:tcBorders>
          </w:tcPr>
          <w:p w14:paraId="443111FC"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actively and independently use AI chatbot teaching assistants to complete learning tasks in design theory courses.</w:t>
            </w:r>
          </w:p>
        </w:tc>
        <w:tc>
          <w:tcPr>
            <w:tcW w:w="0" w:type="auto"/>
            <w:tcBorders>
              <w:top w:val="nil"/>
            </w:tcBorders>
          </w:tcPr>
          <w:p w14:paraId="298BD82D" w14:textId="77777777" w:rsidR="00E06E4B" w:rsidRPr="00501929" w:rsidRDefault="00E06E4B" w:rsidP="00F771D4">
            <w:pPr>
              <w:spacing w:line="276" w:lineRule="auto"/>
              <w:jc w:val="both"/>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ZOTERO_ITEM CSL_CITATION {"citationID":"WuKaMZLa","properties":{"formattedCitation":"(Suhail et al., 2024; B. Wu &amp; Chen, 2017)","plainCitation":"(Suhail et al., 2024; B. Wu &amp; Chen, 2017)","noteIndex":0},"citationItems":[{"id":5155,"uris":["http://zotero.org/users/9044400/items/QUISE79V"],"itemData":{"id":5155,"type":"article-journal","abstract":"Robots have been heavily utilized in many industries, including education. However, the determinants driving robot adoption for educational purposes, particularly in developing countries, are not yet well understood. Additionally, the existing literature does not examine the fitness between robot capabilities and education-related tasks. Therefore, this research integrates the extended unified theory of acceptance and use of technology (UTAUT2) and task-technology fit (TTF) to examine robot adoption in higher education. Based on 177 responses collected from university students, the proposed model is verified using a hybrid structural equation modeling and artificial neural network (SEM-ANN) approach. The findings indicated that effort expectancy is positively affected by individual technology fit and task technology fit. Further, performance expectancy is significantly driven by task technology fit, but not individual technology fit. The results also supported the role of performance expectancy, social influence, facilitating conditions, and hedonic motivation in affecting behavioral intention, with a variance of 65% in the latter. With a normalized value of 94.5%, the ANN results revealed that social influence is the most important factor affecting robot adoption. These empirical findings provide several theoretical contributions and will help higher education institutions to promote students’ adoption of robots while enhancing their practical value.","container-title":"Technology in Society","DOI":"10.1016/j.techsoc.2024.102524","ISSN":"0160-791X","journalAbbreviation":"Technology in Society","language":"en-US","note":"2 citations (Crossref/DOI) [2024-11-04]","page":"102524","source":"ScienceDirect","title":"Are students ready for robots in higher education? Examining the adoption of robots by integrating UTAUT2 and TTF using a hybrid SEM-ANN approach","title-short":"Are students ready for robots in higher education?","volume":"77","author":[{"family":"Suhail","given":"Faisal"},{"family":"Adel","given":"Mouhand"},{"family":"Al-Emran","given":"Mostafa"},{"family":"AlQudah","given":"Adi Ahmad"}],"issued":{"date-parts":[["2024",6,1]]},"citation-key":"Suhail2024"}},{"id":12711,"uris":["http://zotero.org/users/9044400/items/QH2W7ZF5"],"itemData":{"id":12711,"type":"article-journal","abstract":"The purpose of this study is to propose a unified model integrating the technology acceptance model (TAM), task fit technology (TTF) model, MOOCs features and social motivation to investigate continuance intention to use MOOCs. A sample of 252 participants in China that have already used MOOCs took part in this study. Structural equation modeling implemented via partial least squares (PLS) is conducted to test the research hypotheses. The results show that research framework for integrating the TAM for the adoption and TTF model for utility provides a more comprehensive understanding of the behaviors related to this context: (1) perceived usefulness and attitude are critical to the continuance intention to use MOOCs; (2) perceived usefulness is a significant mediator of the effects of perceived ease of use, task-technology fit, reputation, social recognition and social influence on continuance intention; (3) perceived ease of use, task-technology fit, reputation, social recognition and social influence are found to play important roles in predicting continuance intention; (4) individual-technology fit, task-technology fit, and openness affect the perceived ease of use; (5) unexpectedly, perceived ease of use and social influence have no significant effect on attitude, and individual-technology and openness do not affect perceived usefulness.","container-title":"Computers in Human Behavior","DOI":"10.1016/j.chb.2016.10.028","ISSN":"0747-5632","journalAbbreviation":"Computers in Human Behavior","note":"TLDR: The results show that research framework for integrating the TAM for the adoption and TTF model for utility provides a more comprehensive understanding of the behaviors related to this context.","page":"221-232","source":"ScienceDirect","title":"Continuance intention to use MOOCs: Integrating the technology acceptance model (TAM) and task technology fit (TTF) model","title-short":"Continuance intention to use MOOCs","volume":"67","author":[{"family":"Wu","given":"Bing"},{"family":"Chen","given":"Xiaohui"}],"issued":{"date-parts":[["2017",2,1]]},"citation-key":"Wu2017a"}}],"schema":"https://github.com/citation-style-language/schema/raw/master/csl-citation.json"} </w:instrText>
            </w:r>
            <w:r>
              <w:rPr>
                <w:rFonts w:ascii="Times New Roman" w:eastAsia="SimSun" w:hAnsi="Times New Roman" w:cs="Times New Roman"/>
                <w:sz w:val="24"/>
                <w:szCs w:val="24"/>
              </w:rPr>
              <w:fldChar w:fldCharType="separate"/>
            </w:r>
            <w:r>
              <w:rPr>
                <w:rFonts w:ascii="Times New Roman" w:eastAsia="SimSun" w:hAnsi="Times New Roman" w:cs="Times New Roman"/>
                <w:noProof/>
                <w:sz w:val="24"/>
                <w:szCs w:val="24"/>
              </w:rPr>
              <w:t>(Suhail et al., 2024; B. Wu &amp; Chen, 2017)</w:t>
            </w:r>
            <w:r>
              <w:rPr>
                <w:rFonts w:ascii="Times New Roman" w:eastAsia="SimSun" w:hAnsi="Times New Roman" w:cs="Times New Roman"/>
                <w:sz w:val="24"/>
                <w:szCs w:val="24"/>
              </w:rPr>
              <w:fldChar w:fldCharType="end"/>
            </w:r>
          </w:p>
        </w:tc>
      </w:tr>
      <w:tr w:rsidR="00E06E4B" w:rsidRPr="00501929" w14:paraId="528FA889" w14:textId="77777777" w:rsidTr="00F771D4">
        <w:tc>
          <w:tcPr>
            <w:tcW w:w="0" w:type="auto"/>
          </w:tcPr>
          <w:p w14:paraId="5A7AA77C"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2E782CE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TF2</w:t>
            </w:r>
          </w:p>
        </w:tc>
        <w:tc>
          <w:tcPr>
            <w:tcW w:w="0" w:type="auto"/>
          </w:tcPr>
          <w:p w14:paraId="53600A49"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actively participate in course discussions and feedback activities through the AI chatbot teaching assistant.</w:t>
            </w:r>
          </w:p>
        </w:tc>
        <w:tc>
          <w:tcPr>
            <w:tcW w:w="0" w:type="auto"/>
          </w:tcPr>
          <w:p w14:paraId="26778756"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268194D6" w14:textId="77777777" w:rsidTr="00F771D4">
        <w:tc>
          <w:tcPr>
            <w:tcW w:w="0" w:type="auto"/>
          </w:tcPr>
          <w:p w14:paraId="6C4175BF"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264F0265"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TF3</w:t>
            </w:r>
          </w:p>
        </w:tc>
        <w:tc>
          <w:tcPr>
            <w:tcW w:w="0" w:type="auto"/>
          </w:tcPr>
          <w:p w14:paraId="401BA6A5"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try to use the AI chatbot teaching assistant to help myself achieve excellent performance in the course.</w:t>
            </w:r>
          </w:p>
        </w:tc>
        <w:tc>
          <w:tcPr>
            <w:tcW w:w="0" w:type="auto"/>
          </w:tcPr>
          <w:p w14:paraId="7FD4EC7E"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1332A21B" w14:textId="77777777" w:rsidTr="00F771D4">
        <w:tc>
          <w:tcPr>
            <w:tcW w:w="0" w:type="auto"/>
          </w:tcPr>
          <w:p w14:paraId="5437A158"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7535915F"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TF4</w:t>
            </w:r>
          </w:p>
        </w:tc>
        <w:tc>
          <w:tcPr>
            <w:tcW w:w="0" w:type="auto"/>
          </w:tcPr>
          <w:p w14:paraId="2316D2A3"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consciously use the AI chatbot teaching assistant for self-directed learning.</w:t>
            </w:r>
          </w:p>
        </w:tc>
        <w:tc>
          <w:tcPr>
            <w:tcW w:w="0" w:type="auto"/>
          </w:tcPr>
          <w:p w14:paraId="3D9B8B0F"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23A98642" w14:textId="77777777" w:rsidTr="00F771D4">
        <w:tc>
          <w:tcPr>
            <w:tcW w:w="0" w:type="auto"/>
          </w:tcPr>
          <w:p w14:paraId="1881AF9E"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lastRenderedPageBreak/>
              <w:t>Technology Fit</w:t>
            </w:r>
          </w:p>
        </w:tc>
        <w:tc>
          <w:tcPr>
            <w:tcW w:w="0" w:type="auto"/>
          </w:tcPr>
          <w:p w14:paraId="423AF0A7"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TF1</w:t>
            </w:r>
          </w:p>
        </w:tc>
        <w:tc>
          <w:tcPr>
            <w:tcW w:w="0" w:type="auto"/>
          </w:tcPr>
          <w:p w14:paraId="6A2F0F9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functions of the AI chatbot teaching assistant meet my learning needs in this course.</w:t>
            </w:r>
          </w:p>
        </w:tc>
        <w:tc>
          <w:tcPr>
            <w:tcW w:w="0" w:type="auto"/>
          </w:tcPr>
          <w:p w14:paraId="2A769E74" w14:textId="77777777" w:rsidR="00E06E4B" w:rsidRPr="00501929" w:rsidRDefault="00E06E4B" w:rsidP="00F771D4">
            <w:pPr>
              <w:spacing w:line="276" w:lineRule="auto"/>
              <w:jc w:val="both"/>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ZOTERO_ITEM CSL_CITATION {"citationID":"9PayzQYt","properties":{"formattedCitation":"(Suhail et al., 2024; B. Wu &amp; Chen, 2017)","plainCitation":"(Suhail et al., 2024; B. Wu &amp; Chen, 2017)","noteIndex":0},"citationItems":[{"id":5155,"uris":["http://zotero.org/users/9044400/items/QUISE79V"],"itemData":{"id":5155,"type":"article-journal","abstract":"Robots have been heavily utilized in many industries, including education. However, the determinants driving robot adoption for educational purposes, particularly in developing countries, are not yet well understood. Additionally, the existing literature does not examine the fitness between robot capabilities and education-related tasks. Therefore, this research integrates the extended unified theory of acceptance and use of technology (UTAUT2) and task-technology fit (TTF) to examine robot adoption in higher education. Based on 177 responses collected from university students, the proposed model is verified using a hybrid structural equation modeling and artificial neural network (SEM-ANN) approach. The findings indicated that effort expectancy is positively affected by individual technology fit and task technology fit. Further, performance expectancy is significantly driven by task technology fit, but not individual technology fit. The results also supported the role of performance expectancy, social influence, facilitating conditions, and hedonic motivation in affecting behavioral intention, with a variance of 65% in the latter. With a normalized value of 94.5%, the ANN results revealed that social influence is the most important factor affecting robot adoption. These empirical findings provide several theoretical contributions and will help higher education institutions to promote students’ adoption of robots while enhancing their practical value.","container-title":"Technology in Society","DOI":"10.1016/j.techsoc.2024.102524","ISSN":"0160-791X","journalAbbreviation":"Technology in Society","language":"en-US","note":"2 citations (Crossref/DOI) [2024-11-04]","page":"102524","source":"ScienceDirect","title":"Are students ready for robots in higher education? Examining the adoption of robots by integrating UTAUT2 and TTF using a hybrid SEM-ANN approach","title-short":"Are students ready for robots in higher education?","volume":"77","author":[{"family":"Suhail","given":"Faisal"},{"family":"Adel","given":"Mouhand"},{"family":"Al-Emran","given":"Mostafa"},{"family":"AlQudah","given":"Adi Ahmad"}],"issued":{"date-parts":[["2024",6,1]]},"citation-key":"Suhail2024"}},{"id":12711,"uris":["http://zotero.org/users/9044400/items/QH2W7ZF5"],"itemData":{"id":12711,"type":"article-journal","abstract":"The purpose of this study is to propose a unified model integrating the technology acceptance model (TAM), task fit technology (TTF) model, MOOCs features and social motivation to investigate continuance intention to use MOOCs. A sample of 252 participants in China that have already used MOOCs took part in this study. Structural equation modeling implemented via partial least squares (PLS) is conducted to test the research hypotheses. The results show that research framework for integrating the TAM for the adoption and TTF model for utility provides a more comprehensive understanding of the behaviors related to this context: (1) perceived usefulness and attitude are critical to the continuance intention to use MOOCs; (2) perceived usefulness is a significant mediator of the effects of perceived ease of use, task-technology fit, reputation, social recognition and social influence on continuance intention; (3) perceived ease of use, task-technology fit, reputation, social recognition and social influence are found to play important roles in predicting continuance intention; (4) individual-technology fit, task-technology fit, and openness affect the perceived ease of use; (5) unexpectedly, perceived ease of use and social influence have no significant effect on attitude, and individual-technology and openness do not affect perceived usefulness.","container-title":"Computers in Human Behavior","DOI":"10.1016/j.chb.2016.10.028","ISSN":"0747-5632","journalAbbreviation":"Computers in Human Behavior","note":"TLDR: The results show that research framework for integrating the TAM for the adoption and TTF model for utility provides a more comprehensive understanding of the behaviors related to this context.","page":"221-232","source":"ScienceDirect","title":"Continuance intention to use MOOCs: Integrating the technology acceptance model (TAM) and task technology fit (TTF) model","title-short":"Continuance intention to use MOOCs","volume":"67","author":[{"family":"Wu","given":"Bing"},{"family":"Chen","given":"Xiaohui"}],"issued":{"date-parts":[["2017",2,1]]},"citation-key":"Wu2017a"}}],"schema":"https://github.com/citation-style-language/schema/raw/master/csl-citation.json"} </w:instrText>
            </w:r>
            <w:r>
              <w:rPr>
                <w:rFonts w:ascii="Times New Roman" w:eastAsia="SimSun" w:hAnsi="Times New Roman" w:cs="Times New Roman"/>
                <w:sz w:val="24"/>
                <w:szCs w:val="24"/>
              </w:rPr>
              <w:fldChar w:fldCharType="separate"/>
            </w:r>
            <w:r>
              <w:rPr>
                <w:rFonts w:ascii="Times New Roman" w:eastAsia="SimSun" w:hAnsi="Times New Roman" w:cs="Times New Roman"/>
                <w:noProof/>
                <w:sz w:val="24"/>
                <w:szCs w:val="24"/>
              </w:rPr>
              <w:t>(Suhail et al., 2024; B. Wu &amp; Chen, 2017)</w:t>
            </w:r>
            <w:r>
              <w:rPr>
                <w:rFonts w:ascii="Times New Roman" w:eastAsia="SimSun" w:hAnsi="Times New Roman" w:cs="Times New Roman"/>
                <w:sz w:val="24"/>
                <w:szCs w:val="24"/>
              </w:rPr>
              <w:fldChar w:fldCharType="end"/>
            </w:r>
          </w:p>
        </w:tc>
      </w:tr>
      <w:tr w:rsidR="00E06E4B" w:rsidRPr="00501929" w14:paraId="24288AFF" w14:textId="77777777" w:rsidTr="00F771D4">
        <w:tc>
          <w:tcPr>
            <w:tcW w:w="0" w:type="auto"/>
          </w:tcPr>
          <w:p w14:paraId="39905BB5"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721AFE66"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TF2</w:t>
            </w:r>
          </w:p>
        </w:tc>
        <w:tc>
          <w:tcPr>
            <w:tcW w:w="0" w:type="auto"/>
          </w:tcPr>
          <w:p w14:paraId="109E927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Using the AI chatbot teaching assistant aligns with my learning style and habits.</w:t>
            </w:r>
          </w:p>
        </w:tc>
        <w:tc>
          <w:tcPr>
            <w:tcW w:w="0" w:type="auto"/>
          </w:tcPr>
          <w:p w14:paraId="2E664317"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73C95783" w14:textId="77777777" w:rsidTr="00F771D4">
        <w:tc>
          <w:tcPr>
            <w:tcW w:w="0" w:type="auto"/>
          </w:tcPr>
          <w:p w14:paraId="4269109C"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53AEFE7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TF3</w:t>
            </w:r>
          </w:p>
        </w:tc>
        <w:tc>
          <w:tcPr>
            <w:tcW w:w="0" w:type="auto"/>
          </w:tcPr>
          <w:p w14:paraId="7B644A14"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can easily understand how to use the various functions of the AI chatbot teaching assistant.</w:t>
            </w:r>
          </w:p>
        </w:tc>
        <w:tc>
          <w:tcPr>
            <w:tcW w:w="0" w:type="auto"/>
          </w:tcPr>
          <w:p w14:paraId="517AEC55"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721D635C" w14:textId="77777777" w:rsidTr="00F771D4">
        <w:tc>
          <w:tcPr>
            <w:tcW w:w="0" w:type="auto"/>
          </w:tcPr>
          <w:p w14:paraId="0E2F263E"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41DAD058"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TF4</w:t>
            </w:r>
          </w:p>
        </w:tc>
        <w:tc>
          <w:tcPr>
            <w:tcW w:w="0" w:type="auto"/>
          </w:tcPr>
          <w:p w14:paraId="0277A62D"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AI chatbot teaching assistant is suitable for assisting me in completing learning tasks in design theory courses.</w:t>
            </w:r>
          </w:p>
        </w:tc>
        <w:tc>
          <w:tcPr>
            <w:tcW w:w="0" w:type="auto"/>
          </w:tcPr>
          <w:p w14:paraId="432EB688"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46F9D0DF" w14:textId="77777777" w:rsidTr="00F771D4">
        <w:tc>
          <w:tcPr>
            <w:tcW w:w="0" w:type="auto"/>
          </w:tcPr>
          <w:p w14:paraId="6C79BD1A"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155871E1"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TF5</w:t>
            </w:r>
          </w:p>
        </w:tc>
        <w:tc>
          <w:tcPr>
            <w:tcW w:w="0" w:type="auto"/>
          </w:tcPr>
          <w:p w14:paraId="7D1579B6"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AI chatbot teaching assistant can conveniently and quickly provide me with the course-related information I need.</w:t>
            </w:r>
          </w:p>
        </w:tc>
        <w:tc>
          <w:tcPr>
            <w:tcW w:w="0" w:type="auto"/>
          </w:tcPr>
          <w:p w14:paraId="3BEB2511"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312A67FB" w14:textId="77777777" w:rsidTr="00F771D4">
        <w:tc>
          <w:tcPr>
            <w:tcW w:w="0" w:type="auto"/>
            <w:gridSpan w:val="4"/>
          </w:tcPr>
          <w:p w14:paraId="78CED0BA"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elf-Determination Theory</w:t>
            </w:r>
          </w:p>
        </w:tc>
      </w:tr>
      <w:tr w:rsidR="00E06E4B" w:rsidRPr="00501929" w14:paraId="67648068" w14:textId="77777777" w:rsidTr="00F771D4">
        <w:tc>
          <w:tcPr>
            <w:tcW w:w="0" w:type="auto"/>
          </w:tcPr>
          <w:p w14:paraId="42E3DE20"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erceived Autonomy</w:t>
            </w:r>
          </w:p>
        </w:tc>
        <w:tc>
          <w:tcPr>
            <w:tcW w:w="0" w:type="auto"/>
          </w:tcPr>
          <w:p w14:paraId="3ACD5894"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A1</w:t>
            </w:r>
          </w:p>
        </w:tc>
        <w:tc>
          <w:tcPr>
            <w:tcW w:w="0" w:type="auto"/>
          </w:tcPr>
          <w:p w14:paraId="72CBEF44"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can express my own opinions on how to use the AI chatbot teaching assistant.</w:t>
            </w:r>
          </w:p>
        </w:tc>
        <w:tc>
          <w:tcPr>
            <w:tcW w:w="0" w:type="auto"/>
          </w:tcPr>
          <w:p w14:paraId="14A70B2D" w14:textId="77777777" w:rsidR="00E06E4B" w:rsidRPr="00501929" w:rsidRDefault="00E06E4B" w:rsidP="00F771D4">
            <w:pPr>
              <w:spacing w:line="276" w:lineRule="auto"/>
              <w:jc w:val="both"/>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ZOTERO_ITEM CSL_CITATION {"citationID":"sVQ2lEf2","properties":{"formattedCitation":"(T. K. F. Chiu, 2022; Standage et al., 2005)","plainCitation":"(T. K. F. Chiu, 2022; Standage et al., 2005)","noteIndex":0},"citationItems":[{"id":12634,"uris":["http://zotero.org/users/9044400/items/NNR3MPD7"],"itemData":{"id":12634,"type":"article-journal","container-title":"Journal of Research on Technology in Education","DOI":"10.1080/15391523.2021.1891998","ISSN":"1539-1523","issue":"sup1","note":"374 citations (Crossref/DOI) [2025-04-11]\npublisher: Routledge","page":"S14-S30","source":"tandfonline.com (Atypon)","title":"Applying the self-determination theory (SDT) to explain student engagement in online learning during the COVID-19 pandemic","volume":"54","author":[{"family":"Chiu","given":"Thomas K. F."}],"issued":{"date-parts":[["2022",1,31]]},"citation-key":"Chiu2022"}},{"id":12745,"uris":["http://zotero.org/users/9044400/items/CNERLWVM"],"itemData":{"id":12745,"type":"article-journal","abstract":"Background. Contemporary research conducted in the context of school physical education (PE) has increasingly embraced various tenets of self-determination theory (Deci &amp; Ryan, 1985, 1991). Despite this increase in research attention, some postulates of the framework remain unexplored (e.g. impact of a need-supportive climate). As such, the present study sought to provide a more comprehensive test of self-determination theory. The present work also examined Deci and Ryan's claim that the motivational sequence embraced by their framework is invariant across gender. Aims. (i) To examine a model of motivation based on the tenets of self-determination theory, and (ii) explore the invariance of the model across gender. Sample. Participants were 950 British secondary school students (443 male, 490 female, 17 gender not specified) Method. Participants completed a questionnaire that included measures of need support, need satisfaction, motivation, positive and negative affect, task challenge, and concentration. Results. Structural equation modelling (SEM) analysis revealed that students who perceived a need-supporting environment experienced greater levels of need satisfaction. Need satisfaction predicted intrinsic motivation, which, in turn, linked to adaptive PE-related outcomes. In contrast, need satisfaction negatively predicted amotivation, which, in turn, was positively predictive of feelings of unhappiness. Multi-sample SEM invariance testing revealed the model to be largely invariant for male and female students. Conclusions. The results of the study provide support for self-determination theory and corroborate the application of the framework to the context of school PE. Further, we largely found support for the invariance of the motivational processes embraced by self-determination theory across gender.","container-title":"British Journal of Educational Psychology","DOI":"10.1348/000709904X22359","ISSN":"2044-8279","issue":"3","language":"en","license":"2005 The British Psychological Society","note":"_eprint: https://onlinelibrary.wiley.com/doi/pdf/10.1348/000709904X22359\nTLDR: Structural equation modelling analysis revealed that students who perceived a need-supporting environment experienced greater levels of need satisfaction, and invariance testing revealed the model to be largely invariant for male and female students.","page":"411-433","source":"Wiley Online Library","title":"A test of self-determination theory in school physical education","volume":"75","author":[{"family":"Standage","given":"Martyn"},{"family":"Duda","given":"Joan L."},{"family":"Ntoumanis","given":"Nikos"}],"issued":{"date-parts":[["2005"]]},"citation-key":"Standage2005"}}],"schema":"https://github.com/citation-style-language/schema/raw/master/csl-citation.json"} </w:instrText>
            </w:r>
            <w:r>
              <w:rPr>
                <w:rFonts w:ascii="Times New Roman" w:eastAsia="SimSun" w:hAnsi="Times New Roman" w:cs="Times New Roman"/>
                <w:sz w:val="24"/>
                <w:szCs w:val="24"/>
              </w:rPr>
              <w:fldChar w:fldCharType="separate"/>
            </w:r>
            <w:r>
              <w:rPr>
                <w:rFonts w:ascii="Times New Roman" w:eastAsia="SimSun" w:hAnsi="Times New Roman" w:cs="Times New Roman"/>
                <w:noProof/>
                <w:sz w:val="24"/>
                <w:szCs w:val="24"/>
              </w:rPr>
              <w:t>(T. K. F. Chiu, 2022; Standage et al., 2005)</w:t>
            </w:r>
            <w:r>
              <w:rPr>
                <w:rFonts w:ascii="Times New Roman" w:eastAsia="SimSun" w:hAnsi="Times New Roman" w:cs="Times New Roman"/>
                <w:sz w:val="24"/>
                <w:szCs w:val="24"/>
              </w:rPr>
              <w:fldChar w:fldCharType="end"/>
            </w:r>
          </w:p>
        </w:tc>
      </w:tr>
      <w:tr w:rsidR="00E06E4B" w:rsidRPr="00501929" w14:paraId="6DB3B8E2" w14:textId="77777777" w:rsidTr="00F771D4">
        <w:tc>
          <w:tcPr>
            <w:tcW w:w="0" w:type="auto"/>
          </w:tcPr>
          <w:p w14:paraId="159F056D"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109FF2CE"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A2_R</w:t>
            </w:r>
          </w:p>
        </w:tc>
        <w:tc>
          <w:tcPr>
            <w:tcW w:w="0" w:type="auto"/>
          </w:tcPr>
          <w:p w14:paraId="633271E5"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feel pressured when using the AI chatbot teaching assistant.</w:t>
            </w:r>
          </w:p>
        </w:tc>
        <w:tc>
          <w:tcPr>
            <w:tcW w:w="0" w:type="auto"/>
          </w:tcPr>
          <w:p w14:paraId="21484CB6"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4B3A7BDC" w14:textId="77777777" w:rsidTr="00F771D4">
        <w:tc>
          <w:tcPr>
            <w:tcW w:w="0" w:type="auto"/>
          </w:tcPr>
          <w:p w14:paraId="22C89CFB"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053B0BCC"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A3</w:t>
            </w:r>
          </w:p>
        </w:tc>
        <w:tc>
          <w:tcPr>
            <w:tcW w:w="0" w:type="auto"/>
          </w:tcPr>
          <w:p w14:paraId="454056F1"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can freely express my thoughts on using the AI chatbot teaching assistant.</w:t>
            </w:r>
          </w:p>
        </w:tc>
        <w:tc>
          <w:tcPr>
            <w:tcW w:w="0" w:type="auto"/>
          </w:tcPr>
          <w:p w14:paraId="5054407B"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046095E0" w14:textId="77777777" w:rsidTr="00F771D4">
        <w:tc>
          <w:tcPr>
            <w:tcW w:w="0" w:type="auto"/>
          </w:tcPr>
          <w:p w14:paraId="1DAE8436"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4B12C490"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A6</w:t>
            </w:r>
          </w:p>
        </w:tc>
        <w:tc>
          <w:tcPr>
            <w:tcW w:w="0" w:type="auto"/>
          </w:tcPr>
          <w:p w14:paraId="2A0BA3F4"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can basically use the AI chatbot teaching assistant according to my own ideas.</w:t>
            </w:r>
          </w:p>
        </w:tc>
        <w:tc>
          <w:tcPr>
            <w:tcW w:w="0" w:type="auto"/>
          </w:tcPr>
          <w:p w14:paraId="1B9D80BD"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3FE6B9C3" w14:textId="77777777" w:rsidTr="00F771D4">
        <w:tc>
          <w:tcPr>
            <w:tcW w:w="0" w:type="auto"/>
          </w:tcPr>
          <w:p w14:paraId="0862633B"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41859265"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A7_R</w:t>
            </w:r>
          </w:p>
        </w:tc>
        <w:tc>
          <w:tcPr>
            <w:tcW w:w="0" w:type="auto"/>
          </w:tcPr>
          <w:p w14:paraId="3C4DFCDD"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have little opportunity for autonomous decision-making when using the AI chatbot teaching assistant.</w:t>
            </w:r>
          </w:p>
        </w:tc>
        <w:tc>
          <w:tcPr>
            <w:tcW w:w="0" w:type="auto"/>
          </w:tcPr>
          <w:p w14:paraId="16EA91C4"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19748B7C" w14:textId="77777777" w:rsidTr="00F771D4">
        <w:tc>
          <w:tcPr>
            <w:tcW w:w="0" w:type="auto"/>
          </w:tcPr>
          <w:p w14:paraId="1171321A"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erceived Competence</w:t>
            </w:r>
          </w:p>
        </w:tc>
        <w:tc>
          <w:tcPr>
            <w:tcW w:w="0" w:type="auto"/>
          </w:tcPr>
          <w:p w14:paraId="3E9BD521"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C1_R</w:t>
            </w:r>
          </w:p>
        </w:tc>
        <w:tc>
          <w:tcPr>
            <w:tcW w:w="0" w:type="auto"/>
          </w:tcPr>
          <w:p w14:paraId="7B4C29FA"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When using the AI chatbot teaching assistant, I don't feel very competent.</w:t>
            </w:r>
          </w:p>
        </w:tc>
        <w:tc>
          <w:tcPr>
            <w:tcW w:w="0" w:type="auto"/>
          </w:tcPr>
          <w:p w14:paraId="33F3579A" w14:textId="77777777" w:rsidR="00E06E4B" w:rsidRPr="00501929" w:rsidRDefault="00E06E4B" w:rsidP="00F771D4">
            <w:pPr>
              <w:spacing w:line="276" w:lineRule="auto"/>
              <w:jc w:val="both"/>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ZOTERO_ITEM CSL_CITATION {"citationID":"hEb0vOdZ","properties":{"formattedCitation":"(T. K. F. Chiu, 2022; Standage et al., 2005)","plainCitation":"(T. K. F. Chiu, 2022; Standage et al., 2005)","noteIndex":0},"citationItems":[{"id":12634,"uris":["http://zotero.org/users/9044400/items/NNR3MPD7"],"itemData":{"id":12634,"type":"article-journal","container-title":"Journal of Research on Technology in Education","DOI":"10.1080/15391523.2021.1891998","ISSN":"1539-1523","issue":"sup1","note":"374 citations (Crossref/DOI) [2025-04-11]\npublisher: Routledge","page":"S14-S30","source":"tandfonline.com (Atypon)","title":"Applying the self-determination theory (SDT) to explain student engagement in online learning during the COVID-19 pandemic","volume":"54","author":[{"family":"Chiu","given":"Thomas K. F."}],"issued":{"date-parts":[["2022",1,31]]},"citation-key":"Chiu2022"}},{"id":12745,"uris":["http://zotero.org/users/9044400/items/CNERLWVM"],"itemData":{"id":12745,"type":"article-journal","abstract":"Background. Contemporary research conducted in the context of school physical education (PE) has increasingly embraced various tenets of self-determination theory (Deci &amp; Ryan, 1985, 1991). Despite this increase in research attention, some postulates of the framework remain unexplored (e.g. impact of a need-supportive climate). As such, the present study sought to provide a more comprehensive test of self-determination theory. The present work also examined Deci and Ryan's claim that the motivational sequence embraced by their framework is invariant across gender. Aims. (i) To examine a model of motivation based on the tenets of self-determination theory, and (ii) explore the invariance of the model across gender. Sample. Participants were 950 British secondary school students (443 male, 490 female, 17 gender not specified) Method. Participants completed a questionnaire that included measures of need support, need satisfaction, motivation, positive and negative affect, task challenge, and concentration. Results. Structural equation modelling (SEM) analysis revealed that students who perceived a need-supporting environment experienced greater levels of need satisfaction. Need satisfaction predicted intrinsic motivation, which, in turn, linked to adaptive PE-related outcomes. In contrast, need satisfaction negatively predicted amotivation, which, in turn, was positively predictive of feelings of unhappiness. Multi-sample SEM invariance testing revealed the model to be largely invariant for male and female students. Conclusions. The results of the study provide support for self-determination theory and corroborate the application of the framework to the context of school PE. Further, we largely found support for the invariance of the motivational processes embraced by self-determination theory across gender.","container-title":"British Journal of Educational Psychology","DOI":"10.1348/000709904X22359","ISSN":"2044-8279","issue":"3","language":"en","license":"2005 The British Psychological Society","note":"_eprint: https://onlinelibrary.wiley.com/doi/pdf/10.1348/000709904X22359\nTLDR: Structural equation modelling analysis revealed that students who perceived a need-supporting environment experienced greater levels of need satisfaction, and invariance testing revealed the model to be largely invariant for male and female students.","page":"411-433","source":"Wiley Online Library","title":"A test of self-determination theory in school physical education","volume":"75","author":[{"family":"Standage","given":"Martyn"},{"family":"Duda","given":"Joan L."},{"family":"Ntoumanis","given":"Nikos"}],"issued":{"date-parts":[["2005"]]},"citation-key":"Standage2005"}}],"schema":"https://github.com/citation-style-language/schema/raw/master/csl-citation.json"} </w:instrText>
            </w:r>
            <w:r>
              <w:rPr>
                <w:rFonts w:ascii="Times New Roman" w:eastAsia="SimSun" w:hAnsi="Times New Roman" w:cs="Times New Roman"/>
                <w:sz w:val="24"/>
                <w:szCs w:val="24"/>
              </w:rPr>
              <w:fldChar w:fldCharType="separate"/>
            </w:r>
            <w:r>
              <w:rPr>
                <w:rFonts w:ascii="Times New Roman" w:eastAsia="SimSun" w:hAnsi="Times New Roman" w:cs="Times New Roman"/>
                <w:noProof/>
                <w:sz w:val="24"/>
                <w:szCs w:val="24"/>
              </w:rPr>
              <w:t>(T. K. F. Chiu, 2022; Standage et al., 2005)</w:t>
            </w:r>
            <w:r>
              <w:rPr>
                <w:rFonts w:ascii="Times New Roman" w:eastAsia="SimSun" w:hAnsi="Times New Roman" w:cs="Times New Roman"/>
                <w:sz w:val="24"/>
                <w:szCs w:val="24"/>
              </w:rPr>
              <w:fldChar w:fldCharType="end"/>
            </w:r>
          </w:p>
        </w:tc>
      </w:tr>
      <w:tr w:rsidR="00E06E4B" w:rsidRPr="00501929" w14:paraId="32B19BB9" w14:textId="77777777" w:rsidTr="00F771D4">
        <w:tc>
          <w:tcPr>
            <w:tcW w:w="0" w:type="auto"/>
          </w:tcPr>
          <w:p w14:paraId="2717D40A"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582E3BC1"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C2</w:t>
            </w:r>
          </w:p>
        </w:tc>
        <w:tc>
          <w:tcPr>
            <w:tcW w:w="0" w:type="auto"/>
          </w:tcPr>
          <w:p w14:paraId="00B736D4"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Other classmates think I am good at using the AI chatbot teaching assistant to aid learning.</w:t>
            </w:r>
          </w:p>
        </w:tc>
        <w:tc>
          <w:tcPr>
            <w:tcW w:w="0" w:type="auto"/>
          </w:tcPr>
          <w:p w14:paraId="0FBF2315"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056B0C97" w14:textId="77777777" w:rsidTr="00F771D4">
        <w:tc>
          <w:tcPr>
            <w:tcW w:w="0" w:type="auto"/>
          </w:tcPr>
          <w:p w14:paraId="62AFC4EF"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0C22FA47"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C3</w:t>
            </w:r>
          </w:p>
        </w:tc>
        <w:tc>
          <w:tcPr>
            <w:tcW w:w="0" w:type="auto"/>
          </w:tcPr>
          <w:p w14:paraId="34E831D0"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By using the AI chatbot teaching assistant, I have learned some interesting new skills.</w:t>
            </w:r>
          </w:p>
        </w:tc>
        <w:tc>
          <w:tcPr>
            <w:tcW w:w="0" w:type="auto"/>
          </w:tcPr>
          <w:p w14:paraId="4ACBBEFF"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607C260F" w14:textId="77777777" w:rsidTr="00F771D4">
        <w:tc>
          <w:tcPr>
            <w:tcW w:w="0" w:type="auto"/>
          </w:tcPr>
          <w:p w14:paraId="76CEA90F"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7138AB18"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C4</w:t>
            </w:r>
          </w:p>
        </w:tc>
        <w:tc>
          <w:tcPr>
            <w:tcW w:w="0" w:type="auto"/>
          </w:tcPr>
          <w:p w14:paraId="2608A14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n learning with the AI chatbot teaching assistant, I often feel a sense of achievement.</w:t>
            </w:r>
          </w:p>
        </w:tc>
        <w:tc>
          <w:tcPr>
            <w:tcW w:w="0" w:type="auto"/>
          </w:tcPr>
          <w:p w14:paraId="3420918A"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5A02B903" w14:textId="77777777" w:rsidTr="00F771D4">
        <w:tc>
          <w:tcPr>
            <w:tcW w:w="0" w:type="auto"/>
          </w:tcPr>
          <w:p w14:paraId="15CCFFDE"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7480A92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PC6_R</w:t>
            </w:r>
          </w:p>
        </w:tc>
        <w:tc>
          <w:tcPr>
            <w:tcW w:w="0" w:type="auto"/>
          </w:tcPr>
          <w:p w14:paraId="06E5741E"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When using the AI chatbot teaching assistant, I often feel inadequate.</w:t>
            </w:r>
          </w:p>
        </w:tc>
        <w:tc>
          <w:tcPr>
            <w:tcW w:w="0" w:type="auto"/>
          </w:tcPr>
          <w:p w14:paraId="2BA452A1"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20164157" w14:textId="77777777" w:rsidTr="00F771D4">
        <w:tc>
          <w:tcPr>
            <w:tcW w:w="0" w:type="auto"/>
            <w:gridSpan w:val="4"/>
          </w:tcPr>
          <w:p w14:paraId="35808FB7"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External Support</w:t>
            </w:r>
          </w:p>
        </w:tc>
      </w:tr>
      <w:tr w:rsidR="00E06E4B" w:rsidRPr="00501929" w14:paraId="6E8134E8" w14:textId="77777777" w:rsidTr="00F771D4">
        <w:tc>
          <w:tcPr>
            <w:tcW w:w="0" w:type="auto"/>
          </w:tcPr>
          <w:p w14:paraId="10D562A0"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Lecturer Support</w:t>
            </w:r>
          </w:p>
        </w:tc>
        <w:tc>
          <w:tcPr>
            <w:tcW w:w="0" w:type="auto"/>
          </w:tcPr>
          <w:p w14:paraId="65355A8E"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LS1</w:t>
            </w:r>
          </w:p>
        </w:tc>
        <w:tc>
          <w:tcPr>
            <w:tcW w:w="0" w:type="auto"/>
          </w:tcPr>
          <w:p w14:paraId="4ADFEFE6"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use the AI chatbot teaching assistant to ask questions to my teacher.</w:t>
            </w:r>
          </w:p>
        </w:tc>
        <w:tc>
          <w:tcPr>
            <w:tcW w:w="0" w:type="auto"/>
          </w:tcPr>
          <w:p w14:paraId="0C031D21" w14:textId="77777777" w:rsidR="00E06E4B" w:rsidRPr="00501929" w:rsidRDefault="00E06E4B" w:rsidP="00F771D4">
            <w:pPr>
              <w:spacing w:line="276" w:lineRule="auto"/>
              <w:jc w:val="both"/>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ZOTERO_ITEM CSL_CITATION {"citationID":"xnXT29nF","properties":{"formattedCitation":"(Gharrah &amp; Aljaafreh, 2021)","plainCitation":"(Gharrah &amp; Aljaafreh, 2021)","noteIndex":0},"citationItems":[{"id":12747,"uris":["http://zotero.org/users/9044400/items/9UJKZ9TR"],"itemData":{"id":12747,"type":"article-journal","abstract":"Social networks sites have a considerable impact on all our life aspects, especially the educational sector. This study aims at identifying the factors affecting students' actual usage of social networks sites for educational purposes in Jordanian universities. The proposed model consists of factors of the Unified Theory of Acceptance and Use of Technology UTAUT2 theory (Effort expectancy, Performance expectancy, Social influence, Facilitating condition, Habit, Hedonic motivation) which is extended by adding two external factors (lecturer support, and student-related factors) as an extension. The study was conducted in (6) Jordanian universities, where (411) questionnaires were returned from the study sample with (380) responses are acceptable for data analysis (a response rate of 93%) from the total questionnaires that were distributed online. The statistical package for social sciences (SPSS 23.0) was used to determine the factors affecting the students' actual use of s for educational purposes. Results: The results showed that (Performance expectancy, Social influence, Effort expectancy, Habit, lecturer support, and student-related factors) have a positive impact on the actual usage of social networks sites for educational purposes in Jordanian universities, while the factors (Facilitating condition and Hedonic motivation) don't support their hypotheses). Based on the results, the researcher introduced a number of recommendations for the decision makers in the higher education that could be positively reflected on increasing the adoption of SNS for educational process in public Jordanian Universities.","container-title":"Journal of Technology and Science Education","ISSN":"2014-5349","issue":"1","language":"en","note":"ERIC Number: EJ1303287","page":"53-66","source":"ERIC","title":"Why students use social networks for education: Extension of UTAUT2","title-short":"Why Students Use Social Networks for Education","volume":"11","author":[{"family":"Gharrah","given":"Ala'a salameh Abu"},{"family":"Aljaafreh","given":"Ali"}],"issued":{"date-parts":[["2021"]]},"citation-key":"Gharrah2021"}}],"schema":"https://github.com/citation-style-language/schema/raw/master/csl-citation.json"} </w:instrText>
            </w:r>
            <w:r>
              <w:rPr>
                <w:rFonts w:ascii="Times New Roman" w:eastAsia="SimSun" w:hAnsi="Times New Roman" w:cs="Times New Roman"/>
                <w:sz w:val="24"/>
                <w:szCs w:val="24"/>
              </w:rPr>
              <w:fldChar w:fldCharType="separate"/>
            </w:r>
            <w:r>
              <w:rPr>
                <w:rFonts w:ascii="Times New Roman" w:eastAsia="SimSun" w:hAnsi="Times New Roman" w:cs="Times New Roman"/>
                <w:noProof/>
                <w:sz w:val="24"/>
                <w:szCs w:val="24"/>
              </w:rPr>
              <w:t>(Gharrah &amp; Aljaafreh, 2021)</w:t>
            </w:r>
            <w:r>
              <w:rPr>
                <w:rFonts w:ascii="Times New Roman" w:eastAsia="SimSun" w:hAnsi="Times New Roman" w:cs="Times New Roman"/>
                <w:sz w:val="24"/>
                <w:szCs w:val="24"/>
              </w:rPr>
              <w:fldChar w:fldCharType="end"/>
            </w:r>
          </w:p>
        </w:tc>
      </w:tr>
      <w:tr w:rsidR="00E06E4B" w:rsidRPr="00501929" w14:paraId="15965806" w14:textId="77777777" w:rsidTr="00F771D4">
        <w:tc>
          <w:tcPr>
            <w:tcW w:w="0" w:type="auto"/>
          </w:tcPr>
          <w:p w14:paraId="6DD791C7"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020075E9"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LS2</w:t>
            </w:r>
          </w:p>
        </w:tc>
        <w:tc>
          <w:tcPr>
            <w:tcW w:w="0" w:type="auto"/>
          </w:tcPr>
          <w:p w14:paraId="66B80D6F"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AI chatbot teaching assistant allows me to communicate with teachers anytime, anywhere.</w:t>
            </w:r>
          </w:p>
        </w:tc>
        <w:tc>
          <w:tcPr>
            <w:tcW w:w="0" w:type="auto"/>
          </w:tcPr>
          <w:p w14:paraId="3DE85875"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3F541E60" w14:textId="77777777" w:rsidTr="00F771D4">
        <w:tc>
          <w:tcPr>
            <w:tcW w:w="0" w:type="auto"/>
          </w:tcPr>
          <w:p w14:paraId="43BB97A6"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0EB5A15C"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LS3</w:t>
            </w:r>
          </w:p>
        </w:tc>
        <w:tc>
          <w:tcPr>
            <w:tcW w:w="0" w:type="auto"/>
          </w:tcPr>
          <w:p w14:paraId="68FC0908"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can complete and submit my learning tasks through the AI chatbot teaching assistant without going to school.</w:t>
            </w:r>
          </w:p>
        </w:tc>
        <w:tc>
          <w:tcPr>
            <w:tcW w:w="0" w:type="auto"/>
          </w:tcPr>
          <w:p w14:paraId="27F3641B"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3C1819D1" w14:textId="77777777" w:rsidTr="00F771D4">
        <w:tc>
          <w:tcPr>
            <w:tcW w:w="0" w:type="auto"/>
          </w:tcPr>
          <w:p w14:paraId="191E160E"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3240CE0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LS4</w:t>
            </w:r>
          </w:p>
        </w:tc>
        <w:tc>
          <w:tcPr>
            <w:tcW w:w="0" w:type="auto"/>
          </w:tcPr>
          <w:p w14:paraId="7B2C0208"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AI chatbot teaching assistant provides me with opportunities to communicate with teachers.</w:t>
            </w:r>
          </w:p>
        </w:tc>
        <w:tc>
          <w:tcPr>
            <w:tcW w:w="0" w:type="auto"/>
          </w:tcPr>
          <w:p w14:paraId="6256EEE8"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38DB3698" w14:textId="77777777" w:rsidTr="00F771D4">
        <w:tc>
          <w:tcPr>
            <w:tcW w:w="0" w:type="auto"/>
          </w:tcPr>
          <w:p w14:paraId="03A3311C"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269FABE8"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LS5</w:t>
            </w:r>
          </w:p>
        </w:tc>
        <w:tc>
          <w:tcPr>
            <w:tcW w:w="0" w:type="auto"/>
          </w:tcPr>
          <w:p w14:paraId="5692A79D"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eachers encourage the use of AI chatbot teaching assistants for educational communication.</w:t>
            </w:r>
          </w:p>
        </w:tc>
        <w:tc>
          <w:tcPr>
            <w:tcW w:w="0" w:type="auto"/>
          </w:tcPr>
          <w:p w14:paraId="5335250D"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1C436505" w14:textId="77777777" w:rsidTr="00F771D4">
        <w:tc>
          <w:tcPr>
            <w:tcW w:w="0" w:type="auto"/>
          </w:tcPr>
          <w:p w14:paraId="4CCA3B03"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chool Support</w:t>
            </w:r>
          </w:p>
        </w:tc>
        <w:tc>
          <w:tcPr>
            <w:tcW w:w="0" w:type="auto"/>
          </w:tcPr>
          <w:p w14:paraId="0546BB1C"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S1</w:t>
            </w:r>
          </w:p>
        </w:tc>
        <w:tc>
          <w:tcPr>
            <w:tcW w:w="0" w:type="auto"/>
          </w:tcPr>
          <w:p w14:paraId="0584CC8F"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My school is committed to using AI chatbot teaching assistants in teaching.</w:t>
            </w:r>
          </w:p>
        </w:tc>
        <w:tc>
          <w:tcPr>
            <w:tcW w:w="0" w:type="auto"/>
          </w:tcPr>
          <w:p w14:paraId="52A843F1" w14:textId="77777777" w:rsidR="00E06E4B" w:rsidRPr="00501929" w:rsidRDefault="00E06E4B" w:rsidP="00F771D4">
            <w:pPr>
              <w:spacing w:line="276" w:lineRule="auto"/>
              <w:jc w:val="both"/>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ZOTERO_ITEM CSL_CITATION {"citationID":"Zjf12Vad","properties":{"formattedCitation":"(Lai &amp; Chen, 2011)","plainCitation":"(Lai &amp; Chen, 2011)","noteIndex":0},"citationItems":[{"id":12749,"uris":["http://zotero.org/users/9044400/items/KFJ3888L"],"itemData":{"id":12749,"type":"article-journal","abstract":"Recently, there has been a significant proliferation in the number of teaching blogs; however, little has been explored about what motivates teachers to adopt teaching blogs. The purpose of this study is to find out which factors can significantly influence teacher decisions regarding their teaching blog adoption and the relative importance of these influences. This study extended Rogers’ (1995) Innovation Diffusion Theory (IDT) that incorporates relevant factors from two sources: from within individual IT adoption literature and from within blog research literature emphasizing knowledge sharing motivation. The model includes four dimensions (which are individual, innovation technology, school and environmental characteristics) and 14 factors. A total of 325 valid questionnaires were obtained. Discriminant analysis was employed to test the hypotheses. The results revealed that secondary school teachers’ decisions to adopt teaching blogs are strongly associated with eight factors: perceived enjoyment, codification effort, compatibility, perceived ease of use, personal innovativeness, enjoyment in helping others, school support and perceived usefulness, ordered by their relative importance. The research results also have important implications for researchers, secondary school managers and blog services providers.","container-title":"Computers &amp; Education","DOI":"10.1016/j.compedu.2010.11.010","ISSN":"0360-1315","issue":"4","journalAbbreviation":"Computers &amp; Education","note":"93 citations (Crossref/DOI) [2025-04-12]\nTLDR: The results revealed that secondary school teachers' decisions to adopt teaching blogs are strongly associated with eight factors: perceived enjoyment, codification effort, compatibility, perceived ease of use, personal innovativeness, enjoyment in helping others, school support and perceived usefulness, ordered by their relative importance.","page":"948-960","source":"ScienceDirect","title":"Factors influencing secondary school teachers’ adoption of teaching blogs","volume":"56","author":[{"family":"Lai","given":"Hui-Min"},{"family":"Chen","given":"Chin-Pin"}],"issued":{"date-parts":[["2011",5,1]]},"citation-key":"Lai2011"}}],"schema":"https://github.com/citation-style-language/schema/raw/master/csl-citation.json"} </w:instrText>
            </w:r>
            <w:r>
              <w:rPr>
                <w:rFonts w:ascii="Times New Roman" w:eastAsia="SimSun" w:hAnsi="Times New Roman" w:cs="Times New Roman"/>
                <w:sz w:val="24"/>
                <w:szCs w:val="24"/>
              </w:rPr>
              <w:fldChar w:fldCharType="separate"/>
            </w:r>
            <w:r>
              <w:rPr>
                <w:rFonts w:ascii="Times New Roman" w:eastAsia="SimSun" w:hAnsi="Times New Roman" w:cs="Times New Roman"/>
                <w:noProof/>
                <w:sz w:val="24"/>
                <w:szCs w:val="24"/>
              </w:rPr>
              <w:t>(Lai &amp; Chen, 2011)</w:t>
            </w:r>
            <w:r>
              <w:rPr>
                <w:rFonts w:ascii="Times New Roman" w:eastAsia="SimSun" w:hAnsi="Times New Roman" w:cs="Times New Roman"/>
                <w:sz w:val="24"/>
                <w:szCs w:val="24"/>
              </w:rPr>
              <w:fldChar w:fldCharType="end"/>
            </w:r>
          </w:p>
        </w:tc>
      </w:tr>
      <w:tr w:rsidR="00E06E4B" w:rsidRPr="00501929" w14:paraId="09D7E555" w14:textId="77777777" w:rsidTr="00F771D4">
        <w:tc>
          <w:tcPr>
            <w:tcW w:w="0" w:type="auto"/>
          </w:tcPr>
          <w:p w14:paraId="60873CF1"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3F39D85F"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S2</w:t>
            </w:r>
          </w:p>
        </w:tc>
        <w:tc>
          <w:tcPr>
            <w:tcW w:w="0" w:type="auto"/>
          </w:tcPr>
          <w:p w14:paraId="292E80CA"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My school supports my efforts to use AI chatbot teaching assistants in studying.</w:t>
            </w:r>
          </w:p>
        </w:tc>
        <w:tc>
          <w:tcPr>
            <w:tcW w:w="0" w:type="auto"/>
          </w:tcPr>
          <w:p w14:paraId="780F9BC6"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1D9A5DB6" w14:textId="77777777" w:rsidTr="00F771D4">
        <w:tc>
          <w:tcPr>
            <w:tcW w:w="0" w:type="auto"/>
          </w:tcPr>
          <w:p w14:paraId="3A859EA8"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33247663"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S3</w:t>
            </w:r>
          </w:p>
        </w:tc>
        <w:tc>
          <w:tcPr>
            <w:tcW w:w="0" w:type="auto"/>
          </w:tcPr>
          <w:p w14:paraId="18DE8843"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The school strongly encourages the use of AI chatbot teaching assistants for teaching.</w:t>
            </w:r>
          </w:p>
        </w:tc>
        <w:tc>
          <w:tcPr>
            <w:tcW w:w="0" w:type="auto"/>
          </w:tcPr>
          <w:p w14:paraId="2C1E3314"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446C64FF" w14:textId="77777777" w:rsidTr="00F771D4">
        <w:tc>
          <w:tcPr>
            <w:tcW w:w="0" w:type="auto"/>
          </w:tcPr>
          <w:p w14:paraId="4609C19E"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Pr>
          <w:p w14:paraId="7F55B491"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S4</w:t>
            </w:r>
          </w:p>
        </w:tc>
        <w:tc>
          <w:tcPr>
            <w:tcW w:w="0" w:type="auto"/>
          </w:tcPr>
          <w:p w14:paraId="15FD2DA4"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My school will recognize my efforts in using AI chatbot teaching assistants.</w:t>
            </w:r>
          </w:p>
        </w:tc>
        <w:tc>
          <w:tcPr>
            <w:tcW w:w="0" w:type="auto"/>
          </w:tcPr>
          <w:p w14:paraId="2CCCB5EF"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00CB36B8" w14:textId="77777777" w:rsidTr="00F771D4">
        <w:tblPrEx>
          <w:tblBorders>
            <w:left w:val="single" w:sz="4" w:space="0" w:color="auto"/>
            <w:right w:val="single" w:sz="4" w:space="0" w:color="auto"/>
            <w:insideH w:val="single" w:sz="4" w:space="0" w:color="auto"/>
            <w:insideV w:val="single" w:sz="4" w:space="0" w:color="auto"/>
          </w:tblBorders>
        </w:tblPrEx>
        <w:tc>
          <w:tcPr>
            <w:tcW w:w="0" w:type="auto"/>
            <w:tcBorders>
              <w:top w:val="nil"/>
              <w:left w:val="nil"/>
              <w:bottom w:val="nil"/>
              <w:right w:val="nil"/>
            </w:tcBorders>
          </w:tcPr>
          <w:p w14:paraId="0D6B55F1"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tudent Engagement</w:t>
            </w:r>
          </w:p>
        </w:tc>
        <w:tc>
          <w:tcPr>
            <w:tcW w:w="0" w:type="auto"/>
            <w:tcBorders>
              <w:top w:val="nil"/>
              <w:left w:val="nil"/>
              <w:bottom w:val="nil"/>
              <w:right w:val="nil"/>
            </w:tcBorders>
          </w:tcPr>
          <w:p w14:paraId="69CCC714"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E1</w:t>
            </w:r>
          </w:p>
        </w:tc>
        <w:tc>
          <w:tcPr>
            <w:tcW w:w="0" w:type="auto"/>
            <w:tcBorders>
              <w:top w:val="nil"/>
              <w:left w:val="nil"/>
              <w:bottom w:val="nil"/>
              <w:right w:val="nil"/>
            </w:tcBorders>
          </w:tcPr>
          <w:p w14:paraId="6FFE43DF"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When using the AI chatbot teaching assistant to learn this course, I feel energetic.</w:t>
            </w:r>
          </w:p>
        </w:tc>
        <w:tc>
          <w:tcPr>
            <w:tcW w:w="0" w:type="auto"/>
            <w:tcBorders>
              <w:top w:val="nil"/>
              <w:left w:val="nil"/>
              <w:bottom w:val="nil"/>
              <w:right w:val="nil"/>
            </w:tcBorders>
          </w:tcPr>
          <w:p w14:paraId="087EBAA6"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fldChar w:fldCharType="begin"/>
            </w:r>
            <w:r>
              <w:rPr>
                <w:rFonts w:ascii="Times New Roman" w:eastAsia="SimSun" w:hAnsi="Times New Roman" w:cs="Times New Roman"/>
                <w:sz w:val="24"/>
                <w:szCs w:val="24"/>
              </w:rPr>
              <w:instrText xml:space="preserve"> ADDIN ZOTERO_ITEM CSL_CITATION {"citationID":"eArlHAUX","properties":{"formattedCitation":"(Aljaloud et al., 2019; Hidayat-ur-Rehman, 2024; Hwang et al., 2013)","plainCitation":"(Aljaloud et al., 2019; Hidayat-ur-Rehman, 2024; Hwang et al., 2013)","noteIndex":0},"citationItems":[{"id":11904,"uris":["http://zotero.org/users/9044400/items/4U9AHNJC"],"itemData":{"id":11904,"type":"article-journal","container-title":"Australasian Journal of Educational Technology","issue":"1","note":"Citation Key: aljaloud2019saudi","title":"Saudi undergraduate students’ perceptions of the use of smartphone clicker apps on learning performance","volume":"35","author":[{"family":"Aljaloud","given":"Abdualziz Salamah"},{"family":"Gromik","given":"Nicolas"},{"family":"Kwan","given":"Paul"},{"family":"Billingsley","given":"William"}],"issued":{"date-parts":[["2019"]]},"citation-key":"aljaloud2019saudi"}},{"id":11898,"uris":["http://zotero.org/users/9044400/items/SCXUKFJ6"],"itemData":{"id":11898,"type":"article-journal","abstract":"Digital technology's integration into education has transformed learning frameworks, necessitating the exploration of factors influencing students’ engagement in digital informal settings. This study, grounded in self-determination theory (SDT), proposes a model comprising artificial intelligence (AI) competence, chatbot usage, perceived autonomy (PA), digital informal learning (DIL) and students’ engagement.,The study collected survey data from 409 participants at Saudi Arabian universities, ultimately using 387 valid responses for analysis. This dataset was subjected to a thorough examination to confirm the validity of our proposed model. To decipher the complex interactions within our model, we utilized partial least squares structural equation modeling (PLS-SEM). The study adopted a disjoint two-stage method to formulate a reflective-formative higher-order construct (HOC).,The study's findings showed that cognitive learning (CL), metacognitive learning (MCL) and social and motivational learning (SML) are the essential components of DIL. Significantly, the study determined that AI competence, chatbot usage, PA and DIL markedly affect students’ engagement. Moreover, the R2 value of 0.592 for student engagement indicates the model's robustness in explaining 59.2% of the variance, highlighting its effectiveness in identifying key drivers of student engagement in DIL contexts.,This research enhances understanding by detailing the intricate relationships among AI competence, chatbot usage, and students’ engagement in informal digital learning. It extends SDT to emphasize intrinsic motivations and AI capabilities, introducing reflective-formative HOCs for comprehending educational intricacies. It provides practical strategies for enhancing AI abilities and chatbot use in education, promoting personalized, engaging and autonomous digital learning spaces, thereby advancing educational theory and practice.","archive_location":"world","container-title":"Journal of Research in Innovative Teaching &amp;amp; Learning","DOI":"10.1108/JRIT-05-2024-0136","ISSN":"2397-7604","issue":"2","language":"en","note":"1 citations (Crossref/DOI) [2025-03-29]\npublisher: Emerald Publishing Limited\nTLDR: The study determined that AI competence, chatbot usage, PA and DIL markedly affect students’ engagement, and showed that cognitive learning, metacognitive learning and social and motivational learning are the essential components of DIL.","page":"196-212","source":"www.emerald.com","title":"Examining AI competence, chatbot use and perceived autonomy as drivers of students' engagement in informal digital learning","volume":"17","author":[{"family":"Hidayat-ur-Rehman","given":"Imdadullah"}],"issued":{"date-parts":[["2024",6,21]]},"citation-key":"Hidayat-ur-Rehman2024"}},{"id":12751,"uris":["http://zotero.org/users/9044400/items/LNISWVVS"],"itemData":{"id":12751,"type":"article-journal","abstract":"Many recent studies have reported the benefits of educational computer games in promoting students' learning motivations. On the other hand, however, the effect of digital game-based learning in improving students' learning performance has been questioned. Several previous studies have reported that without properly integrating learning strategies into gaming scenarios, the effectiveness of educational computer games could be limited, or may be even worse than that of the conventional technology-enhanced learning approach. In this study, a concept map-embedded gaming approach is proposed for developing educational computer games by integrating concept mapping as part of the gaming scenarios to help students organize what they have learned during the game-based learning process. Moreover, a role-playing game has been developed for an elementary school natural science course based on the proposed approach. From the experimental results, it is found that the concept map-embedded gaming approach can significantly improve the students' learning achievement and decrease their cognitive load. Moreover, the students who learned with the proposed approach revealed a significantly higher degree of perceived usefulness than those who learned with the conventional game-based learning approach.","container-title":"Computers &amp; Education","DOI":"10.1016/j.compedu.2013.07.008","ISSN":"0360-1315","journalAbbreviation":"Computers &amp; Education","note":"430 citations (Crossref/DOI) [2025-04-12]\nTLDR: A concept map-embedded gaming approach is proposed for developing educational computer games by integrating concept mapping as part of the gaming scenarios to help students organize what they have learned during the game-based learning process.","page":"121-130","source":"ScienceDirect","title":"A concept map-embedded educational computer game for improving students' learning performance in natural science courses","volume":"69","author":[{"family":"Hwang","given":"Gwo-Jen"},{"family":"Yang","given":"Li-Hsueh"},{"family":"Wang","given":"Sheng-Yuan"}],"issued":{"date-parts":[["2013",11,1]]},"citation-key":"Hwang2013"}}],"schema":"https://github.com/citation-style-language/schema/raw/master/csl-citation.json"} </w:instrText>
            </w:r>
            <w:r w:rsidRPr="00501929">
              <w:rPr>
                <w:rFonts w:ascii="Times New Roman" w:eastAsia="SimSun" w:hAnsi="Times New Roman" w:cs="Times New Roman"/>
                <w:sz w:val="24"/>
                <w:szCs w:val="24"/>
              </w:rPr>
              <w:fldChar w:fldCharType="separate"/>
            </w:r>
            <w:r>
              <w:rPr>
                <w:rFonts w:ascii="Times New Roman" w:eastAsia="SimSun" w:hAnsi="Times New Roman" w:cs="Times New Roman"/>
                <w:sz w:val="24"/>
                <w:szCs w:val="24"/>
              </w:rPr>
              <w:t>(</w:t>
            </w:r>
            <w:bookmarkStart w:id="2" w:name="OLE_LINK26"/>
            <w:proofErr w:type="spellStart"/>
            <w:r>
              <w:rPr>
                <w:rFonts w:ascii="Times New Roman" w:eastAsia="SimSun" w:hAnsi="Times New Roman" w:cs="Times New Roman"/>
                <w:sz w:val="24"/>
                <w:szCs w:val="24"/>
              </w:rPr>
              <w:t>Aljaloud</w:t>
            </w:r>
            <w:proofErr w:type="spellEnd"/>
            <w:r>
              <w:rPr>
                <w:rFonts w:ascii="Times New Roman" w:eastAsia="SimSun" w:hAnsi="Times New Roman" w:cs="Times New Roman"/>
                <w:sz w:val="24"/>
                <w:szCs w:val="24"/>
              </w:rPr>
              <w:t xml:space="preserve"> et al., 2019</w:t>
            </w:r>
            <w:bookmarkEnd w:id="2"/>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Hidayat</w:t>
            </w:r>
            <w:proofErr w:type="spellEnd"/>
            <w:r>
              <w:rPr>
                <w:rFonts w:ascii="Times New Roman" w:eastAsia="SimSun" w:hAnsi="Times New Roman" w:cs="Times New Roman"/>
                <w:sz w:val="24"/>
                <w:szCs w:val="24"/>
              </w:rPr>
              <w:t>-</w:t>
            </w:r>
            <w:proofErr w:type="spellStart"/>
            <w:r>
              <w:rPr>
                <w:rFonts w:ascii="Times New Roman" w:eastAsia="SimSun" w:hAnsi="Times New Roman" w:cs="Times New Roman"/>
                <w:sz w:val="24"/>
                <w:szCs w:val="24"/>
              </w:rPr>
              <w:t>ur</w:t>
            </w:r>
            <w:proofErr w:type="spellEnd"/>
            <w:r>
              <w:rPr>
                <w:rFonts w:ascii="Times New Roman" w:eastAsia="SimSun" w:hAnsi="Times New Roman" w:cs="Times New Roman"/>
                <w:sz w:val="24"/>
                <w:szCs w:val="24"/>
              </w:rPr>
              <w:t>-Rehman, 2024; Hwang et al., 2013)</w:t>
            </w:r>
            <w:r w:rsidRPr="00501929">
              <w:rPr>
                <w:rFonts w:ascii="Times New Roman" w:eastAsia="SimSun" w:hAnsi="Times New Roman" w:cs="Times New Roman"/>
                <w:sz w:val="24"/>
                <w:szCs w:val="24"/>
              </w:rPr>
              <w:fldChar w:fldCharType="end"/>
            </w:r>
          </w:p>
        </w:tc>
      </w:tr>
      <w:tr w:rsidR="00E06E4B" w:rsidRPr="00501929" w14:paraId="489DCE3E" w14:textId="77777777" w:rsidTr="00F771D4">
        <w:tblPrEx>
          <w:tblBorders>
            <w:left w:val="single" w:sz="4" w:space="0" w:color="auto"/>
            <w:right w:val="single" w:sz="4" w:space="0" w:color="auto"/>
            <w:insideH w:val="single" w:sz="4" w:space="0" w:color="auto"/>
            <w:insideV w:val="single" w:sz="4" w:space="0" w:color="auto"/>
          </w:tblBorders>
        </w:tblPrEx>
        <w:tc>
          <w:tcPr>
            <w:tcW w:w="0" w:type="auto"/>
            <w:tcBorders>
              <w:top w:val="nil"/>
              <w:left w:val="nil"/>
              <w:bottom w:val="nil"/>
              <w:right w:val="nil"/>
            </w:tcBorders>
          </w:tcPr>
          <w:p w14:paraId="0EFEDE1B"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Borders>
              <w:top w:val="nil"/>
              <w:left w:val="nil"/>
              <w:bottom w:val="nil"/>
              <w:right w:val="nil"/>
            </w:tcBorders>
          </w:tcPr>
          <w:p w14:paraId="629B5A3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E2</w:t>
            </w:r>
          </w:p>
        </w:tc>
        <w:tc>
          <w:tcPr>
            <w:tcW w:w="0" w:type="auto"/>
            <w:tcBorders>
              <w:top w:val="nil"/>
              <w:left w:val="nil"/>
              <w:bottom w:val="nil"/>
              <w:right w:val="nil"/>
            </w:tcBorders>
          </w:tcPr>
          <w:p w14:paraId="7CE011D4"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feel energized and capable when learning this course.</w:t>
            </w:r>
          </w:p>
        </w:tc>
        <w:tc>
          <w:tcPr>
            <w:tcW w:w="0" w:type="auto"/>
            <w:tcBorders>
              <w:top w:val="nil"/>
              <w:left w:val="nil"/>
              <w:bottom w:val="nil"/>
              <w:right w:val="nil"/>
            </w:tcBorders>
          </w:tcPr>
          <w:p w14:paraId="3B18FC8F"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4EBE07EF" w14:textId="77777777" w:rsidTr="00F771D4">
        <w:tblPrEx>
          <w:tblBorders>
            <w:left w:val="single" w:sz="4" w:space="0" w:color="auto"/>
            <w:right w:val="single" w:sz="4" w:space="0" w:color="auto"/>
            <w:insideH w:val="single" w:sz="4" w:space="0" w:color="auto"/>
            <w:insideV w:val="single" w:sz="4" w:space="0" w:color="auto"/>
          </w:tblBorders>
        </w:tblPrEx>
        <w:tc>
          <w:tcPr>
            <w:tcW w:w="0" w:type="auto"/>
            <w:tcBorders>
              <w:top w:val="nil"/>
              <w:left w:val="nil"/>
              <w:bottom w:val="nil"/>
              <w:right w:val="nil"/>
            </w:tcBorders>
          </w:tcPr>
          <w:p w14:paraId="68FE079F"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Borders>
              <w:top w:val="nil"/>
              <w:left w:val="nil"/>
              <w:bottom w:val="nil"/>
              <w:right w:val="nil"/>
            </w:tcBorders>
          </w:tcPr>
          <w:p w14:paraId="74775C90"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E3</w:t>
            </w:r>
          </w:p>
        </w:tc>
        <w:tc>
          <w:tcPr>
            <w:tcW w:w="0" w:type="auto"/>
            <w:tcBorders>
              <w:top w:val="nil"/>
              <w:left w:val="nil"/>
              <w:bottom w:val="nil"/>
              <w:right w:val="nil"/>
            </w:tcBorders>
          </w:tcPr>
          <w:p w14:paraId="2226FF8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am always willing to participate in all learning activities for this course.</w:t>
            </w:r>
          </w:p>
        </w:tc>
        <w:tc>
          <w:tcPr>
            <w:tcW w:w="0" w:type="auto"/>
            <w:tcBorders>
              <w:top w:val="nil"/>
              <w:left w:val="nil"/>
              <w:bottom w:val="nil"/>
              <w:right w:val="nil"/>
            </w:tcBorders>
          </w:tcPr>
          <w:p w14:paraId="4D263B4E"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46802C3C" w14:textId="77777777" w:rsidTr="00F771D4">
        <w:tblPrEx>
          <w:tblBorders>
            <w:left w:val="single" w:sz="4" w:space="0" w:color="auto"/>
            <w:right w:val="single" w:sz="4" w:space="0" w:color="auto"/>
            <w:insideH w:val="single" w:sz="4" w:space="0" w:color="auto"/>
            <w:insideV w:val="single" w:sz="4" w:space="0" w:color="auto"/>
          </w:tblBorders>
        </w:tblPrEx>
        <w:tc>
          <w:tcPr>
            <w:tcW w:w="0" w:type="auto"/>
            <w:tcBorders>
              <w:top w:val="nil"/>
              <w:left w:val="nil"/>
              <w:bottom w:val="nil"/>
              <w:right w:val="nil"/>
            </w:tcBorders>
          </w:tcPr>
          <w:p w14:paraId="6B434B8A"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Borders>
              <w:top w:val="nil"/>
              <w:left w:val="nil"/>
              <w:bottom w:val="nil"/>
              <w:right w:val="nil"/>
            </w:tcBorders>
          </w:tcPr>
          <w:p w14:paraId="0FB5E6A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E4</w:t>
            </w:r>
          </w:p>
        </w:tc>
        <w:tc>
          <w:tcPr>
            <w:tcW w:w="0" w:type="auto"/>
            <w:tcBorders>
              <w:top w:val="nil"/>
              <w:left w:val="nil"/>
              <w:bottom w:val="nil"/>
              <w:right w:val="nil"/>
            </w:tcBorders>
          </w:tcPr>
          <w:p w14:paraId="505EF96C"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am enthusiastic about this course.</w:t>
            </w:r>
          </w:p>
        </w:tc>
        <w:tc>
          <w:tcPr>
            <w:tcW w:w="0" w:type="auto"/>
            <w:tcBorders>
              <w:top w:val="nil"/>
              <w:left w:val="nil"/>
              <w:bottom w:val="nil"/>
              <w:right w:val="nil"/>
            </w:tcBorders>
          </w:tcPr>
          <w:p w14:paraId="66939320"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444FB381" w14:textId="77777777" w:rsidTr="00F771D4">
        <w:tblPrEx>
          <w:tblBorders>
            <w:left w:val="single" w:sz="4" w:space="0" w:color="auto"/>
            <w:right w:val="single" w:sz="4" w:space="0" w:color="auto"/>
            <w:insideH w:val="single" w:sz="4" w:space="0" w:color="auto"/>
            <w:insideV w:val="single" w:sz="4" w:space="0" w:color="auto"/>
          </w:tblBorders>
        </w:tblPrEx>
        <w:tc>
          <w:tcPr>
            <w:tcW w:w="0" w:type="auto"/>
            <w:tcBorders>
              <w:top w:val="nil"/>
              <w:left w:val="nil"/>
              <w:bottom w:val="nil"/>
              <w:right w:val="nil"/>
            </w:tcBorders>
          </w:tcPr>
          <w:p w14:paraId="3E2DCC12"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Borders>
              <w:top w:val="nil"/>
              <w:left w:val="nil"/>
              <w:bottom w:val="nil"/>
              <w:right w:val="nil"/>
            </w:tcBorders>
          </w:tcPr>
          <w:p w14:paraId="7DFA92F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E6</w:t>
            </w:r>
          </w:p>
        </w:tc>
        <w:tc>
          <w:tcPr>
            <w:tcW w:w="0" w:type="auto"/>
            <w:tcBorders>
              <w:top w:val="nil"/>
              <w:left w:val="nil"/>
              <w:bottom w:val="nil"/>
              <w:right w:val="nil"/>
            </w:tcBorders>
          </w:tcPr>
          <w:p w14:paraId="10E447E7"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am proud of my learning in this course.</w:t>
            </w:r>
          </w:p>
        </w:tc>
        <w:tc>
          <w:tcPr>
            <w:tcW w:w="0" w:type="auto"/>
            <w:tcBorders>
              <w:top w:val="nil"/>
              <w:left w:val="nil"/>
              <w:bottom w:val="nil"/>
              <w:right w:val="nil"/>
            </w:tcBorders>
          </w:tcPr>
          <w:p w14:paraId="20A7114E"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37B0C740" w14:textId="77777777" w:rsidTr="00F771D4">
        <w:tblPrEx>
          <w:tblBorders>
            <w:left w:val="single" w:sz="4" w:space="0" w:color="auto"/>
            <w:right w:val="single" w:sz="4" w:space="0" w:color="auto"/>
            <w:insideH w:val="single" w:sz="4" w:space="0" w:color="auto"/>
            <w:insideV w:val="single" w:sz="4" w:space="0" w:color="auto"/>
          </w:tblBorders>
        </w:tblPrEx>
        <w:tc>
          <w:tcPr>
            <w:tcW w:w="0" w:type="auto"/>
            <w:tcBorders>
              <w:top w:val="nil"/>
              <w:left w:val="nil"/>
              <w:bottom w:val="nil"/>
              <w:right w:val="nil"/>
            </w:tcBorders>
          </w:tcPr>
          <w:p w14:paraId="40A6315B"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Borders>
              <w:top w:val="nil"/>
              <w:left w:val="nil"/>
              <w:bottom w:val="nil"/>
              <w:right w:val="nil"/>
            </w:tcBorders>
          </w:tcPr>
          <w:p w14:paraId="42C05390"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E7</w:t>
            </w:r>
          </w:p>
        </w:tc>
        <w:tc>
          <w:tcPr>
            <w:tcW w:w="0" w:type="auto"/>
            <w:tcBorders>
              <w:top w:val="nil"/>
              <w:left w:val="nil"/>
              <w:bottom w:val="nil"/>
              <w:right w:val="nil"/>
            </w:tcBorders>
          </w:tcPr>
          <w:p w14:paraId="67529D8B"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feel happy when I focus on learning this course.</w:t>
            </w:r>
          </w:p>
        </w:tc>
        <w:tc>
          <w:tcPr>
            <w:tcW w:w="0" w:type="auto"/>
            <w:tcBorders>
              <w:top w:val="nil"/>
              <w:left w:val="nil"/>
              <w:bottom w:val="nil"/>
              <w:right w:val="nil"/>
            </w:tcBorders>
          </w:tcPr>
          <w:p w14:paraId="6772BC5A" w14:textId="77777777" w:rsidR="00E06E4B" w:rsidRPr="00501929" w:rsidRDefault="00E06E4B" w:rsidP="00F771D4">
            <w:pPr>
              <w:spacing w:line="276" w:lineRule="auto"/>
              <w:jc w:val="both"/>
              <w:rPr>
                <w:rFonts w:ascii="Times New Roman" w:eastAsia="SimSun" w:hAnsi="Times New Roman" w:cs="Times New Roman"/>
                <w:sz w:val="24"/>
                <w:szCs w:val="24"/>
              </w:rPr>
            </w:pPr>
          </w:p>
        </w:tc>
      </w:tr>
      <w:tr w:rsidR="00E06E4B" w:rsidRPr="00501929" w14:paraId="791919FD" w14:textId="77777777" w:rsidTr="00F771D4">
        <w:tblPrEx>
          <w:tblBorders>
            <w:left w:val="single" w:sz="4" w:space="0" w:color="auto"/>
            <w:right w:val="single" w:sz="4" w:space="0" w:color="auto"/>
            <w:insideH w:val="single" w:sz="4" w:space="0" w:color="auto"/>
            <w:insideV w:val="single" w:sz="4" w:space="0" w:color="auto"/>
          </w:tblBorders>
        </w:tblPrEx>
        <w:tc>
          <w:tcPr>
            <w:tcW w:w="0" w:type="auto"/>
            <w:tcBorders>
              <w:top w:val="nil"/>
              <w:left w:val="nil"/>
              <w:bottom w:val="single" w:sz="12" w:space="0" w:color="000000"/>
              <w:right w:val="nil"/>
            </w:tcBorders>
          </w:tcPr>
          <w:p w14:paraId="13D8B413" w14:textId="77777777" w:rsidR="00E06E4B" w:rsidRPr="00501929" w:rsidRDefault="00E06E4B" w:rsidP="00F771D4">
            <w:pPr>
              <w:spacing w:line="276" w:lineRule="auto"/>
              <w:jc w:val="both"/>
              <w:rPr>
                <w:rFonts w:ascii="Times New Roman" w:eastAsia="SimSun" w:hAnsi="Times New Roman" w:cs="Times New Roman"/>
                <w:sz w:val="24"/>
                <w:szCs w:val="24"/>
              </w:rPr>
            </w:pPr>
          </w:p>
        </w:tc>
        <w:tc>
          <w:tcPr>
            <w:tcW w:w="0" w:type="auto"/>
            <w:tcBorders>
              <w:top w:val="nil"/>
              <w:left w:val="nil"/>
              <w:bottom w:val="single" w:sz="12" w:space="0" w:color="000000"/>
              <w:right w:val="nil"/>
            </w:tcBorders>
          </w:tcPr>
          <w:p w14:paraId="7B80FDDD"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SE8</w:t>
            </w:r>
          </w:p>
        </w:tc>
        <w:tc>
          <w:tcPr>
            <w:tcW w:w="0" w:type="auto"/>
            <w:tcBorders>
              <w:top w:val="nil"/>
              <w:left w:val="nil"/>
              <w:bottom w:val="single" w:sz="12" w:space="0" w:color="000000"/>
              <w:right w:val="nil"/>
            </w:tcBorders>
          </w:tcPr>
          <w:p w14:paraId="1E97F3A2" w14:textId="77777777" w:rsidR="00E06E4B" w:rsidRPr="00501929" w:rsidRDefault="00E06E4B" w:rsidP="00F771D4">
            <w:pPr>
              <w:spacing w:line="276" w:lineRule="auto"/>
              <w:jc w:val="both"/>
              <w:rPr>
                <w:rFonts w:ascii="Times New Roman" w:eastAsia="SimSun" w:hAnsi="Times New Roman" w:cs="Times New Roman"/>
                <w:sz w:val="24"/>
                <w:szCs w:val="24"/>
              </w:rPr>
            </w:pPr>
            <w:r w:rsidRPr="00501929">
              <w:rPr>
                <w:rFonts w:ascii="Times New Roman" w:eastAsia="SimSun" w:hAnsi="Times New Roman" w:cs="Times New Roman"/>
                <w:sz w:val="24"/>
                <w:szCs w:val="24"/>
              </w:rPr>
              <w:t>I am completely immersed in learning this course.</w:t>
            </w:r>
          </w:p>
        </w:tc>
        <w:tc>
          <w:tcPr>
            <w:tcW w:w="0" w:type="auto"/>
            <w:tcBorders>
              <w:top w:val="nil"/>
              <w:left w:val="nil"/>
              <w:bottom w:val="single" w:sz="12" w:space="0" w:color="000000"/>
              <w:right w:val="nil"/>
            </w:tcBorders>
          </w:tcPr>
          <w:p w14:paraId="466A5A5A" w14:textId="77777777" w:rsidR="00E06E4B" w:rsidRPr="00501929" w:rsidRDefault="00E06E4B" w:rsidP="00F771D4">
            <w:pPr>
              <w:spacing w:line="276" w:lineRule="auto"/>
              <w:jc w:val="both"/>
              <w:rPr>
                <w:rFonts w:ascii="Times New Roman" w:eastAsia="SimSun" w:hAnsi="Times New Roman" w:cs="Times New Roman"/>
                <w:sz w:val="24"/>
                <w:szCs w:val="24"/>
              </w:rPr>
            </w:pPr>
          </w:p>
        </w:tc>
      </w:tr>
    </w:tbl>
    <w:p w14:paraId="5DB9FC9C" w14:textId="77777777" w:rsidR="00710E05" w:rsidRDefault="00710E05"/>
    <w:sectPr w:rsidR="00710E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ongti TC">
    <w:panose1 w:val="02010600040101010101"/>
    <w:charset w:val="88"/>
    <w:family w:val="auto"/>
    <w:pitch w:val="variable"/>
    <w:sig w:usb0="00000287" w:usb1="080F0000" w:usb2="00000010" w:usb3="00000000" w:csb0="001400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A246D8"/>
    <w:multiLevelType w:val="multilevel"/>
    <w:tmpl w:val="18586676"/>
    <w:lvl w:ilvl="0">
      <w:start w:val="1"/>
      <w:numFmt w:val="decimal"/>
      <w:pStyle w:val="Style1"/>
      <w:lvlText w:val="%1."/>
      <w:lvlJc w:val="left"/>
      <w:pPr>
        <w:ind w:left="360" w:hanging="360"/>
      </w:pPr>
      <w:rPr>
        <w:rFonts w:hint="eastAsia"/>
      </w:rPr>
    </w:lvl>
    <w:lvl w:ilvl="1">
      <w:start w:val="1"/>
      <w:numFmt w:val="decimal"/>
      <w:pStyle w:val="Style2"/>
      <w:isLgl/>
      <w:lvlText w:val="%1.%2"/>
      <w:lvlJc w:val="left"/>
      <w:pPr>
        <w:ind w:left="360" w:hanging="360"/>
      </w:pPr>
      <w:rPr>
        <w:rFonts w:hint="eastAsia"/>
      </w:rPr>
    </w:lvl>
    <w:lvl w:ilvl="2">
      <w:start w:val="1"/>
      <w:numFmt w:val="decimal"/>
      <w:isLgl/>
      <w:lvlText w:val="%1.%2.%3"/>
      <w:lvlJc w:val="left"/>
      <w:pPr>
        <w:ind w:left="720" w:hanging="720"/>
      </w:pPr>
      <w:rPr>
        <w:rFonts w:hint="eastAsia"/>
      </w:rPr>
    </w:lvl>
    <w:lvl w:ilvl="3">
      <w:start w:val="1"/>
      <w:numFmt w:val="decimal"/>
      <w:isLgl/>
      <w:lvlText w:val="%1.%2.%3.%4"/>
      <w:lvlJc w:val="left"/>
      <w:pPr>
        <w:ind w:left="720" w:hanging="72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080" w:hanging="108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440" w:hanging="1440"/>
      </w:pPr>
      <w:rPr>
        <w:rFonts w:hint="eastAsia"/>
      </w:rPr>
    </w:lvl>
    <w:lvl w:ilvl="8">
      <w:start w:val="1"/>
      <w:numFmt w:val="decimal"/>
      <w:isLgl/>
      <w:lvlText w:val="%1.%2.%3.%4.%5.%6.%7.%8.%9"/>
      <w:lvlJc w:val="left"/>
      <w:pPr>
        <w:ind w:left="1800" w:hanging="1800"/>
      </w:pPr>
      <w:rPr>
        <w:rFonts w:hint="eastAsia"/>
      </w:rPr>
    </w:lvl>
  </w:abstractNum>
  <w:abstractNum w:abstractNumId="1" w15:restartNumberingAfterBreak="0">
    <w:nsid w:val="75434D8D"/>
    <w:multiLevelType w:val="multilevel"/>
    <w:tmpl w:val="A4FA8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5253390">
    <w:abstractNumId w:val="0"/>
  </w:num>
  <w:num w:numId="2" w16cid:durableId="1493642902">
    <w:abstractNumId w:val="0"/>
  </w:num>
  <w:num w:numId="3" w16cid:durableId="1852987428">
    <w:abstractNumId w:val="0"/>
  </w:num>
  <w:num w:numId="4" w16cid:durableId="2513605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E4B"/>
    <w:rsid w:val="00016E91"/>
    <w:rsid w:val="000D2881"/>
    <w:rsid w:val="0012085D"/>
    <w:rsid w:val="00187736"/>
    <w:rsid w:val="001A5390"/>
    <w:rsid w:val="001B6377"/>
    <w:rsid w:val="001D628E"/>
    <w:rsid w:val="00273776"/>
    <w:rsid w:val="002749CE"/>
    <w:rsid w:val="002911A7"/>
    <w:rsid w:val="002D2906"/>
    <w:rsid w:val="002E17CC"/>
    <w:rsid w:val="002F21EA"/>
    <w:rsid w:val="00316B14"/>
    <w:rsid w:val="003D6BC3"/>
    <w:rsid w:val="00601E54"/>
    <w:rsid w:val="00663EAA"/>
    <w:rsid w:val="007003F1"/>
    <w:rsid w:val="00710E05"/>
    <w:rsid w:val="00760819"/>
    <w:rsid w:val="0076098B"/>
    <w:rsid w:val="00791ED0"/>
    <w:rsid w:val="007A18C2"/>
    <w:rsid w:val="0087229E"/>
    <w:rsid w:val="00890F29"/>
    <w:rsid w:val="008B0386"/>
    <w:rsid w:val="008D0FDC"/>
    <w:rsid w:val="0092308B"/>
    <w:rsid w:val="00941B4E"/>
    <w:rsid w:val="00952040"/>
    <w:rsid w:val="00980D10"/>
    <w:rsid w:val="009E2A17"/>
    <w:rsid w:val="009E49C4"/>
    <w:rsid w:val="009F5B3F"/>
    <w:rsid w:val="00A847E6"/>
    <w:rsid w:val="00A94E01"/>
    <w:rsid w:val="00AB1EED"/>
    <w:rsid w:val="00AB5DA8"/>
    <w:rsid w:val="00B05FDB"/>
    <w:rsid w:val="00BA196C"/>
    <w:rsid w:val="00C106BB"/>
    <w:rsid w:val="00C1303C"/>
    <w:rsid w:val="00C31F4B"/>
    <w:rsid w:val="00C96F07"/>
    <w:rsid w:val="00CE77A1"/>
    <w:rsid w:val="00DD05D8"/>
    <w:rsid w:val="00DD19FF"/>
    <w:rsid w:val="00DD4196"/>
    <w:rsid w:val="00E03EF3"/>
    <w:rsid w:val="00E06E4B"/>
    <w:rsid w:val="00E15F1A"/>
    <w:rsid w:val="00E36AD4"/>
    <w:rsid w:val="00E43D58"/>
    <w:rsid w:val="00E50A5D"/>
    <w:rsid w:val="00E83665"/>
    <w:rsid w:val="00EA2316"/>
    <w:rsid w:val="00EC3C1A"/>
    <w:rsid w:val="00ED7ECB"/>
    <w:rsid w:val="00EF2819"/>
    <w:rsid w:val="00F12C26"/>
    <w:rsid w:val="00F547D7"/>
    <w:rsid w:val="00F80A7D"/>
    <w:rsid w:val="00FB23C5"/>
    <w:rsid w:val="00FD1DE3"/>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30A8CF6"/>
  <w15:chartTrackingRefBased/>
  <w15:docId w15:val="{15A31799-0DF4-7048-A8A5-FED811E40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E4B"/>
    <w:pPr>
      <w:spacing w:after="0" w:line="240" w:lineRule="auto"/>
    </w:pPr>
    <w:rPr>
      <w:kern w:val="0"/>
      <w:sz w:val="20"/>
      <w:szCs w:val="20"/>
      <w:lang w:val="en-US"/>
      <w14:ligatures w14:val="none"/>
    </w:rPr>
  </w:style>
  <w:style w:type="paragraph" w:styleId="Heading1">
    <w:name w:val="heading 1"/>
    <w:basedOn w:val="Normal"/>
    <w:next w:val="Normal"/>
    <w:link w:val="Heading1Char"/>
    <w:qFormat/>
    <w:rsid w:val="00791E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6E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1E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6E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6E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6E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6E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6E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6E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autoRedefine/>
    <w:qFormat/>
    <w:rsid w:val="00791ED0"/>
    <w:pPr>
      <w:numPr>
        <w:numId w:val="3"/>
      </w:numPr>
      <w:spacing w:after="0" w:line="276" w:lineRule="auto"/>
      <w:jc w:val="both"/>
    </w:pPr>
    <w:rPr>
      <w:rFonts w:ascii="Times New Roman" w:eastAsia="Songti TC" w:hAnsi="Times New Roman" w:cs="Times New Roman"/>
      <w:b/>
      <w:bCs/>
      <w:color w:val="000000" w:themeColor="text1"/>
      <w:sz w:val="28"/>
      <w:szCs w:val="28"/>
      <w:lang w:val="en-GB"/>
    </w:rPr>
  </w:style>
  <w:style w:type="paragraph" w:styleId="ListParagraph">
    <w:name w:val="List Paragraph"/>
    <w:basedOn w:val="Normal"/>
    <w:uiPriority w:val="34"/>
    <w:qFormat/>
    <w:rsid w:val="00791ED0"/>
    <w:pPr>
      <w:ind w:left="720"/>
      <w:contextualSpacing/>
    </w:pPr>
  </w:style>
  <w:style w:type="paragraph" w:customStyle="1" w:styleId="Style2">
    <w:name w:val="Style2"/>
    <w:basedOn w:val="ListParagraph"/>
    <w:autoRedefine/>
    <w:qFormat/>
    <w:rsid w:val="00791ED0"/>
    <w:pPr>
      <w:widowControl w:val="0"/>
      <w:numPr>
        <w:ilvl w:val="1"/>
        <w:numId w:val="3"/>
      </w:numPr>
      <w:autoSpaceDE w:val="0"/>
      <w:autoSpaceDN w:val="0"/>
      <w:spacing w:line="276" w:lineRule="auto"/>
      <w:jc w:val="both"/>
    </w:pPr>
    <w:rPr>
      <w:rFonts w:ascii="Times New Roman" w:eastAsia="Songti TC" w:hAnsi="Times New Roman" w:cs="Times New Roman"/>
      <w:b/>
      <w:bCs/>
    </w:rPr>
  </w:style>
  <w:style w:type="character" w:customStyle="1" w:styleId="Heading1Char">
    <w:name w:val="Heading 1 Char"/>
    <w:basedOn w:val="DefaultParagraphFont"/>
    <w:link w:val="Heading1"/>
    <w:rsid w:val="00791ED0"/>
    <w:rPr>
      <w:rFonts w:asciiTheme="majorHAnsi" w:eastAsiaTheme="majorEastAsia" w:hAnsiTheme="majorHAnsi" w:cstheme="majorBidi"/>
      <w:color w:val="0F4761" w:themeColor="accent1" w:themeShade="BF"/>
      <w:sz w:val="40"/>
      <w:szCs w:val="40"/>
    </w:rPr>
  </w:style>
  <w:style w:type="paragraph" w:customStyle="1" w:styleId="Style3">
    <w:name w:val="Style3"/>
    <w:basedOn w:val="Heading3"/>
    <w:autoRedefine/>
    <w:qFormat/>
    <w:rsid w:val="00791ED0"/>
    <w:rPr>
      <w:rFonts w:ascii="Times New Roman" w:hAnsi="Times New Roman"/>
      <w:b/>
      <w:color w:val="000000" w:themeColor="text1"/>
    </w:rPr>
  </w:style>
  <w:style w:type="character" w:customStyle="1" w:styleId="Heading3Char">
    <w:name w:val="Heading 3 Char"/>
    <w:basedOn w:val="DefaultParagraphFont"/>
    <w:link w:val="Heading3"/>
    <w:uiPriority w:val="9"/>
    <w:semiHidden/>
    <w:rsid w:val="00791ED0"/>
    <w:rPr>
      <w:rFonts w:eastAsiaTheme="majorEastAsia" w:cstheme="majorBidi"/>
      <w:color w:val="0F4761" w:themeColor="accent1" w:themeShade="BF"/>
      <w:sz w:val="28"/>
      <w:szCs w:val="28"/>
    </w:rPr>
  </w:style>
  <w:style w:type="character" w:customStyle="1" w:styleId="Heading2Char">
    <w:name w:val="Heading 2 Char"/>
    <w:basedOn w:val="DefaultParagraphFont"/>
    <w:link w:val="Heading2"/>
    <w:uiPriority w:val="9"/>
    <w:semiHidden/>
    <w:rsid w:val="00E06E4B"/>
    <w:rPr>
      <w:rFonts w:asciiTheme="majorHAnsi" w:eastAsiaTheme="majorEastAsia" w:hAnsiTheme="majorHAnsi" w:cstheme="majorBidi"/>
      <w:color w:val="0F4761" w:themeColor="accent1" w:themeShade="BF"/>
      <w:sz w:val="32"/>
      <w:szCs w:val="32"/>
      <w:lang w:val="en-US"/>
    </w:rPr>
  </w:style>
  <w:style w:type="character" w:customStyle="1" w:styleId="Heading4Char">
    <w:name w:val="Heading 4 Char"/>
    <w:basedOn w:val="DefaultParagraphFont"/>
    <w:link w:val="Heading4"/>
    <w:uiPriority w:val="9"/>
    <w:semiHidden/>
    <w:rsid w:val="00E06E4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06E4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06E4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06E4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06E4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06E4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06E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E4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06E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6E4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06E4B"/>
    <w:pPr>
      <w:spacing w:before="160"/>
      <w:jc w:val="center"/>
    </w:pPr>
    <w:rPr>
      <w:i/>
      <w:iCs/>
      <w:color w:val="404040" w:themeColor="text1" w:themeTint="BF"/>
    </w:rPr>
  </w:style>
  <w:style w:type="character" w:customStyle="1" w:styleId="QuoteChar">
    <w:name w:val="Quote Char"/>
    <w:basedOn w:val="DefaultParagraphFont"/>
    <w:link w:val="Quote"/>
    <w:uiPriority w:val="29"/>
    <w:rsid w:val="00E06E4B"/>
    <w:rPr>
      <w:i/>
      <w:iCs/>
      <w:color w:val="404040" w:themeColor="text1" w:themeTint="BF"/>
      <w:lang w:val="en-US"/>
    </w:rPr>
  </w:style>
  <w:style w:type="character" w:styleId="IntenseEmphasis">
    <w:name w:val="Intense Emphasis"/>
    <w:basedOn w:val="DefaultParagraphFont"/>
    <w:uiPriority w:val="21"/>
    <w:qFormat/>
    <w:rsid w:val="00E06E4B"/>
    <w:rPr>
      <w:i/>
      <w:iCs/>
      <w:color w:val="0F4761" w:themeColor="accent1" w:themeShade="BF"/>
    </w:rPr>
  </w:style>
  <w:style w:type="paragraph" w:styleId="IntenseQuote">
    <w:name w:val="Intense Quote"/>
    <w:basedOn w:val="Normal"/>
    <w:next w:val="Normal"/>
    <w:link w:val="IntenseQuoteChar"/>
    <w:uiPriority w:val="30"/>
    <w:qFormat/>
    <w:rsid w:val="00E06E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6E4B"/>
    <w:rPr>
      <w:i/>
      <w:iCs/>
      <w:color w:val="0F4761" w:themeColor="accent1" w:themeShade="BF"/>
      <w:lang w:val="en-US"/>
    </w:rPr>
  </w:style>
  <w:style w:type="character" w:styleId="IntenseReference">
    <w:name w:val="Intense Reference"/>
    <w:basedOn w:val="DefaultParagraphFont"/>
    <w:uiPriority w:val="32"/>
    <w:qFormat/>
    <w:rsid w:val="00E06E4B"/>
    <w:rPr>
      <w:b/>
      <w:bCs/>
      <w:smallCaps/>
      <w:color w:val="0F4761" w:themeColor="accent1" w:themeShade="BF"/>
      <w:spacing w:val="5"/>
    </w:rPr>
  </w:style>
  <w:style w:type="paragraph" w:styleId="Caption">
    <w:name w:val="caption"/>
    <w:basedOn w:val="Normal"/>
    <w:next w:val="Normal"/>
    <w:uiPriority w:val="35"/>
    <w:unhideWhenUsed/>
    <w:qFormat/>
    <w:rsid w:val="00E06E4B"/>
    <w:pPr>
      <w:spacing w:after="200"/>
    </w:pPr>
    <w:rPr>
      <w:i/>
      <w:iCs/>
      <w:color w:val="0E2841" w:themeColor="text2"/>
      <w:sz w:val="18"/>
      <w:szCs w:val="18"/>
    </w:rPr>
  </w:style>
  <w:style w:type="table" w:styleId="TableGrid">
    <w:name w:val="Table Grid"/>
    <w:basedOn w:val="TableNormal"/>
    <w:uiPriority w:val="99"/>
    <w:qFormat/>
    <w:rsid w:val="00E06E4B"/>
    <w:pPr>
      <w:spacing w:after="0" w:line="240" w:lineRule="auto"/>
    </w:pPr>
    <w:rPr>
      <w:kern w:val="0"/>
      <w:sz w:val="21"/>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64</Words>
  <Characters>35138</Characters>
  <Application>Microsoft Office Word</Application>
  <DocSecurity>0</DocSecurity>
  <Lines>292</Lines>
  <Paragraphs>82</Paragraphs>
  <ScaleCrop>false</ScaleCrop>
  <Company/>
  <LinksUpToDate>false</LinksUpToDate>
  <CharactersWithSpaces>4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tain</dc:creator>
  <cp:keywords/>
  <dc:description/>
  <cp:lastModifiedBy>Captain</cp:lastModifiedBy>
  <cp:revision>1</cp:revision>
  <dcterms:created xsi:type="dcterms:W3CDTF">2025-06-18T02:03:00Z</dcterms:created>
  <dcterms:modified xsi:type="dcterms:W3CDTF">2025-06-18T02:03:00Z</dcterms:modified>
</cp:coreProperties>
</file>